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060" w:type="dxa"/>
        <w:tblCellMar>
          <w:left w:w="70" w:type="dxa"/>
          <w:right w:w="70" w:type="dxa"/>
        </w:tblCellMar>
        <w:tblLook w:val="04A0" w:firstRow="1" w:lastRow="0" w:firstColumn="1" w:lastColumn="0" w:noHBand="0" w:noVBand="1"/>
      </w:tblPr>
      <w:tblGrid>
        <w:gridCol w:w="584"/>
        <w:gridCol w:w="1420"/>
        <w:gridCol w:w="1480"/>
        <w:gridCol w:w="2800"/>
        <w:gridCol w:w="500"/>
        <w:gridCol w:w="608"/>
        <w:gridCol w:w="500"/>
        <w:gridCol w:w="500"/>
        <w:gridCol w:w="500"/>
        <w:gridCol w:w="1280"/>
        <w:gridCol w:w="1280"/>
        <w:gridCol w:w="1257"/>
        <w:gridCol w:w="480"/>
      </w:tblGrid>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auto"/>
            </w:tcBorders>
            <w:shd w:val="clear" w:color="000000" w:fill="000000"/>
            <w:noWrap/>
            <w:vAlign w:val="center"/>
            <w:hideMark/>
          </w:tcPr>
          <w:p w:rsidR="00A020ED" w:rsidRPr="00A020ED" w:rsidRDefault="00A020ED" w:rsidP="00A020ED">
            <w:pPr>
              <w:suppressAutoHyphens w:val="0"/>
              <w:jc w:val="center"/>
              <w:rPr>
                <w:rFonts w:ascii="Calibri" w:hAnsi="Calibri" w:cs="Calibri"/>
                <w:b/>
                <w:bCs/>
                <w:color w:val="FFFFFF"/>
                <w:sz w:val="22"/>
                <w:szCs w:val="22"/>
                <w:lang w:val="it-IT" w:eastAsia="it-IT"/>
              </w:rPr>
            </w:pPr>
            <w:r w:rsidRPr="00A020ED">
              <w:rPr>
                <w:rFonts w:ascii="Calibri" w:hAnsi="Calibri" w:cs="Calibri"/>
                <w:b/>
                <w:bCs/>
                <w:color w:val="FFFFFF"/>
                <w:sz w:val="22"/>
                <w:szCs w:val="22"/>
                <w:lang w:val="it-IT" w:eastAsia="it-IT"/>
              </w:rPr>
              <w:t>PAN-PI3K INHIBITORS</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Buparlisib </w:t>
            </w:r>
            <w:r w:rsidRPr="00A020ED">
              <w:rPr>
                <w:rFonts w:ascii="Calibri" w:hAnsi="Calibri" w:cs="Calibri"/>
                <w:sz w:val="20"/>
                <w:szCs w:val="20"/>
                <w:lang w:val="it-IT" w:eastAsia="it-IT"/>
              </w:rPr>
              <w:t>(BKM120, NVP-BKM120)</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8F57D5">
        <w:trPr>
          <w:trHeight w:val="67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Bupa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 xml:space="preserve">Advanced acute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S: 75 days; reduction of p-S6K (65%); decrease of p-FOXO3 (93%). MTD: 8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D. Anderson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96499</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9</w:t>
            </w:r>
          </w:p>
        </w:tc>
      </w:tr>
      <w:tr w:rsidR="00A020ED" w:rsidRPr="00A020ED" w:rsidTr="008F57D5">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Bupa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3.2% (triple-negative breast cancer with a KRAS mutation); SD: 52% for more than 6 weeks. MTD: 10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068483</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0</w:t>
            </w:r>
          </w:p>
        </w:tc>
      </w:tr>
      <w:tr w:rsidR="00A020ED" w:rsidRPr="00A020ED" w:rsidTr="008F57D5">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Bupa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40%; DCR: 40%; progressive disease: 46.7%. RP2D: 100 mg/da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83503</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1</w:t>
            </w:r>
          </w:p>
        </w:tc>
      </w:tr>
      <w:tr w:rsidR="00A020ED" w:rsidRPr="00A020ED" w:rsidTr="008F57D5">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 xml:space="preserve">Combination of buparlisib with bevacizu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Metastatic renal cell carcin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13.3%, and SD: 50%, There was a significant maximal tumor shrinkage in 6.2% of patients. MTD: 8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eth Israel Deaconess Medical Center</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83048</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2</w:t>
            </w:r>
          </w:p>
        </w:tc>
      </w:tr>
      <w:tr w:rsidR="00A020ED" w:rsidRPr="00A020ED" w:rsidTr="008F57D5">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buparlisib with capecitab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23.5%; CR: 5.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NC Lineberger Comprehensive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00962</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3</w:t>
            </w:r>
          </w:p>
        </w:tc>
      </w:tr>
      <w:tr w:rsidR="00A020ED" w:rsidRPr="00A020ED" w:rsidTr="008F57D5">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buparlisib with fulvestrant</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R+ metastatic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BR: 58.6%. Loss of PTEN, or progesterone receptor (PgR) expression, or mutation in TP53 was commoner in resistant cases. MTD: 100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ashington University School of Medicin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ational Cancer Institute (NCI)</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39442</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w:t>
            </w:r>
          </w:p>
        </w:tc>
      </w:tr>
      <w:tr w:rsidR="00A020ED" w:rsidRPr="00A020ED" w:rsidTr="008F57D5">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everolimus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7 months; OS: 9 months; progressive disease: 11%; SD: 89%. MTD and RP2D: 60 mg/daily on a continuous schedul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mory Universit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70209</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5</w:t>
            </w:r>
          </w:p>
        </w:tc>
      </w:tr>
      <w:tr w:rsidR="00A020ED" w:rsidRPr="00A020ED" w:rsidTr="008F57D5">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1b</w:t>
            </w:r>
          </w:p>
        </w:tc>
        <w:tc>
          <w:tcPr>
            <w:tcW w:w="142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Combination of buparlisib with Ibrutin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07FCD" w:rsidRDefault="00A020ED" w:rsidP="00A020ED">
            <w:pPr>
              <w:suppressAutoHyphens w:val="0"/>
              <w:jc w:val="center"/>
              <w:rPr>
                <w:rFonts w:ascii="Calibri" w:hAnsi="Calibri" w:cs="Calibri"/>
                <w:sz w:val="16"/>
                <w:szCs w:val="16"/>
                <w:lang w:val="it-IT" w:eastAsia="it-IT"/>
              </w:rPr>
            </w:pPr>
            <w:r w:rsidRPr="00907FCD">
              <w:rPr>
                <w:rFonts w:ascii="Calibri" w:hAnsi="Calibri" w:cs="Calibri"/>
                <w:sz w:val="16"/>
                <w:szCs w:val="16"/>
                <w:lang w:val="it-IT" w:eastAsia="it-IT"/>
              </w:rPr>
              <w:t>Relapsed or refractory B-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94%, and 33-month median PFS in mantle cell lymphoma. ORR: 31% in diffuse large B-cell lymphoma. ORR: 20% in follicular lymphoma. MTD: 100 mg (buparlisib) + 560 mg (ibrutinib). RP2D: 80 mg (buparlisib) + 560 mg (ibrutinib)</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Janssen Scientific Affairs LLC, and </w:t>
            </w:r>
            <w:r w:rsidRPr="00A020ED">
              <w:rPr>
                <w:rFonts w:ascii="Calibri" w:hAnsi="Calibri" w:cs="Calibri"/>
                <w:sz w:val="16"/>
                <w:szCs w:val="16"/>
                <w:lang w:val="it-IT" w:eastAsia="it-IT"/>
              </w:rPr>
              <w:br/>
              <w:t>Novarti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756247</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w:t>
            </w:r>
          </w:p>
        </w:tc>
      </w:tr>
      <w:tr w:rsidR="00A020ED" w:rsidRPr="00A020ED" w:rsidTr="008F57D5">
        <w:trPr>
          <w:trHeight w:val="9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panitumuma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and advanced Ras wild-type colorectal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 months; SD: 36.8%; progression disease: 47.3%</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anadian Cancer Trials Group</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NCT01591421</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w:t>
            </w:r>
          </w:p>
        </w:tc>
      </w:tr>
      <w:tr w:rsidR="00A020ED" w:rsidRPr="00A020ED" w:rsidTr="008F57D5">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trametini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7 months, and ORR: 28.6% (ovarian cancer). PFS: 4 months, and ORR: 53% (non-small-cell lung carcinoma). PFS: 2 months (pancreatic cance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155453</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w:t>
            </w:r>
          </w:p>
        </w:tc>
      </w:tr>
      <w:tr w:rsidR="00A020ED" w:rsidRPr="00A020ED" w:rsidTr="008F57D5">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buparlisib with paclitaxel ± trastuzu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ER2+ breast cancer and 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7% with buparlisib + paclitaxel (advanced solid tumor). ORR: 27% with buparlisib + paclitaxel + trastuzumab (HER2+ breast cancer). MTD (for both combinations): 100 mg/da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85466</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9</w:t>
            </w:r>
          </w:p>
        </w:tc>
      </w:tr>
      <w:tr w:rsidR="00A020ED" w:rsidRPr="00A020ED" w:rsidTr="008F57D5">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buparlisib with tamoxifen and goserelin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E67850"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HR+</w:t>
            </w:r>
            <w:r w:rsidR="00A020ED" w:rsidRPr="00A020ED">
              <w:rPr>
                <w:rFonts w:ascii="Calibri" w:hAnsi="Calibri" w:cs="Calibri"/>
                <w:sz w:val="16"/>
                <w:szCs w:val="16"/>
                <w:lang w:val="it-IT" w:eastAsia="it-IT"/>
              </w:rPr>
              <w:t xml:space="preserve">, </w:t>
            </w:r>
            <w:r>
              <w:rPr>
                <w:rFonts w:ascii="Calibri" w:hAnsi="Calibri" w:cs="Calibri"/>
                <w:sz w:val="16"/>
                <w:szCs w:val="16"/>
                <w:lang w:val="it-IT" w:eastAsia="it-IT"/>
              </w:rPr>
              <w:t xml:space="preserve">HER2- </w:t>
            </w:r>
            <w:r w:rsidR="00A020ED" w:rsidRPr="00A020ED">
              <w:rPr>
                <w:rFonts w:ascii="Calibri" w:hAnsi="Calibri" w:cs="Calibri"/>
                <w:sz w:val="16"/>
                <w:szCs w:val="16"/>
                <w:lang w:val="it-IT" w:eastAsia="it-IT"/>
              </w:rPr>
              <w:t>advanced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0.6 months. RP2D: 10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58381</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w:t>
            </w:r>
          </w:p>
        </w:tc>
      </w:tr>
      <w:tr w:rsidR="00A020ED" w:rsidRPr="00A020ED" w:rsidTr="008F57D5">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buparlisib with carboplatin and paclitaxel</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Novartis, and </w:t>
            </w:r>
            <w:r w:rsidRPr="00A020ED">
              <w:rPr>
                <w:rFonts w:ascii="Calibri" w:hAnsi="Calibri" w:cs="Calibri"/>
                <w:sz w:val="16"/>
                <w:szCs w:val="16"/>
                <w:lang w:val="it-IT" w:eastAsia="it-IT"/>
              </w:rPr>
              <w:br/>
              <w:t>Sai Life Science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97452</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1</w:t>
            </w:r>
          </w:p>
        </w:tc>
      </w:tr>
      <w:tr w:rsidR="00A020ED" w:rsidRPr="00A020ED" w:rsidTr="008F57D5">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bevacizu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glioblastoma multiforme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5.3 months; OS: 10.8 months; progressive disease: 5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CRI Development Innovations, LL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4966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2</w:t>
            </w:r>
          </w:p>
        </w:tc>
      </w:tr>
      <w:tr w:rsidR="00A020ED" w:rsidRPr="00A020ED" w:rsidTr="008F57D5">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cetuxi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current or metastatic head and neck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S: 280 days; SD: 4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niversity of Chicago</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ational Cancer Institute (NCI)</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16984</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3</w:t>
            </w:r>
          </w:p>
        </w:tc>
      </w:tr>
      <w:tr w:rsidR="00A020ED" w:rsidRPr="00A020ED" w:rsidTr="008F57D5">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upa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non-Hodgkin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25%, PFS: 9.8 months, and OS: 12.1 months (fol</w:t>
            </w:r>
            <w:r w:rsidR="00E938AF">
              <w:rPr>
                <w:rFonts w:ascii="Calibri" w:hAnsi="Calibri" w:cs="Calibri"/>
                <w:sz w:val="16"/>
                <w:szCs w:val="16"/>
                <w:lang w:val="it-IT" w:eastAsia="it-IT"/>
              </w:rPr>
              <w:t xml:space="preserve">licular lymphoma). ORR: 11.5%, </w:t>
            </w:r>
            <w:r w:rsidRPr="00A020ED">
              <w:rPr>
                <w:rFonts w:ascii="Calibri" w:hAnsi="Calibri" w:cs="Calibri"/>
                <w:sz w:val="16"/>
                <w:szCs w:val="16"/>
                <w:lang w:val="it-IT" w:eastAsia="it-IT"/>
              </w:rPr>
              <w:t>PFS: 1.8 months, and OS: 5.2 months (diffuse large B-cell lymphoma). ORR: 22.7%, PFS: 11.3 months, and OS: 8.2 months (mantle cell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93614</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4</w:t>
            </w:r>
          </w:p>
        </w:tc>
      </w:tr>
      <w:tr w:rsidR="00A020ED" w:rsidRPr="00A020ED" w:rsidTr="008F57D5">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upa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triple-negative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1.8 months; OS: 11.2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OLTI Breast Cancer Research Group</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 and Dana-Farber Cancer Institute</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2961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w:t>
            </w:r>
          </w:p>
        </w:tc>
      </w:tr>
      <w:tr w:rsidR="00A020ED" w:rsidRPr="00A020ED" w:rsidTr="008F57D5">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upar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lanoma brain metastases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OR: 117 days, PFS: 42 days, and OS: 5 months. Intracranial SD: 17.6%</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niversity Hospital Tuebingen</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niversity Hospital Dresden</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452294</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6</w:t>
            </w:r>
          </w:p>
        </w:tc>
      </w:tr>
      <w:tr w:rsidR="00A020ED" w:rsidRPr="00A020ED" w:rsidTr="008F57D5">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buparlisib with cetuxima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current or metastatic head and neck squamous cell carcinoma</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CR: 91%, ORR: 18%, PFS: 111 days, and OS: 206 days with buparlisib + cetuximab vs DCR: 49%, ORR: 3%, PFS: 63 days, and OS: 143 days with buparlisib monotherap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Yonsei University</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527877</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6A12F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7</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CH5132799 </w:t>
            </w:r>
            <w:r w:rsidRPr="00A020ED">
              <w:rPr>
                <w:rFonts w:ascii="Calibri" w:hAnsi="Calibri" w:cs="Calibri"/>
                <w:sz w:val="20"/>
                <w:szCs w:val="20"/>
                <w:lang w:val="it-IT" w:eastAsia="it-IT"/>
              </w:rPr>
              <w:t>(CH5)</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H5132799</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u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hibition of p-AKT; SD: 21% up to 4 months (5.2% harboured a PIK3CA mutation). MTD: 48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hugai Pharma Europe Ltd</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nil"/>
              <w:right w:val="nil"/>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22546</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5A1B74"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30</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Copanlisib </w:t>
            </w:r>
            <w:r w:rsidRPr="00A020ED">
              <w:rPr>
                <w:rFonts w:ascii="Calibri" w:hAnsi="Calibri" w:cs="Calibri"/>
                <w:sz w:val="20"/>
                <w:szCs w:val="20"/>
                <w:lang w:val="it-IT" w:eastAsia="it-IT"/>
              </w:rPr>
              <w:t>(BAY 80-6946, Aliqopa)</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943EB">
        <w:trPr>
          <w:trHeight w:val="9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Copan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 xml:space="preserve">Non-Hodgkin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R: 16.6%, and PR: 83.3% (follicular lymphoma). MTD: 0.8 mg/kg (treatment on day 1, day 8, and day 15 of a month cycl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962611</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6</w:t>
            </w:r>
          </w:p>
        </w:tc>
      </w:tr>
      <w:tr w:rsidR="00A020ED" w:rsidRPr="00A020ED" w:rsidTr="00A943EB">
        <w:trPr>
          <w:trHeight w:val="67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pan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Advanced or refractory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DCR: 40%. MTD: 0.8 mg/kg</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0439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7</w:t>
            </w:r>
          </w:p>
        </w:tc>
      </w:tr>
      <w:tr w:rsidR="00A020ED" w:rsidRPr="00A020ED" w:rsidTr="00A943EB">
        <w:trPr>
          <w:trHeight w:val="9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6C67AB"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w:t>
            </w:r>
            <w:r w:rsidR="00A020ED" w:rsidRPr="00F7183C">
              <w:rPr>
                <w:rFonts w:ascii="Calibri" w:hAnsi="Calibri" w:cs="Calibri"/>
                <w:sz w:val="16"/>
                <w:szCs w:val="16"/>
                <w:lang w:val="it-IT" w:eastAsia="it-IT"/>
              </w:rPr>
              <w:t xml:space="preserve"> ibrutinib</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Relapsed or refractory mantle 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ORR: 87.5% with CR in 50% of patients, and PR in 37.5% of patients.  Median PFS: 7.7 months. MTD: 45 mg (copanlisib) + 560 mg (ibrutinib)</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87705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8</w:t>
            </w:r>
          </w:p>
        </w:tc>
      </w:tr>
      <w:tr w:rsidR="00A020ED" w:rsidRPr="00A020ED" w:rsidTr="00A943EB">
        <w:trPr>
          <w:trHeight w:val="112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 gemcitabine ± cisplatin</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Advanced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MTD and RP2D: 0.8 mg kg</w:t>
            </w:r>
            <w:r w:rsidRPr="00F7183C">
              <w:rPr>
                <w:rFonts w:ascii="Calibri" w:hAnsi="Calibri" w:cs="Calibri"/>
                <w:sz w:val="16"/>
                <w:szCs w:val="16"/>
                <w:vertAlign w:val="superscript"/>
                <w:lang w:val="it-IT" w:eastAsia="it-IT"/>
              </w:rPr>
              <w:t>−1</w:t>
            </w:r>
            <w:r w:rsidRPr="00F7183C">
              <w:rPr>
                <w:rFonts w:ascii="Calibri" w:hAnsi="Calibri" w:cs="Calibri"/>
                <w:sz w:val="16"/>
                <w:szCs w:val="16"/>
                <w:lang w:val="it-IT" w:eastAsia="it-IT"/>
              </w:rPr>
              <w:t xml:space="preserve"> on days 1, 8 and 15 of a 28-day treatment cycle, for both copanlisib + gemcitabine, and copanlisib + gemcitabine + cisplatin</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60537</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9</w:t>
            </w:r>
          </w:p>
        </w:tc>
      </w:tr>
      <w:tr w:rsidR="00A020ED" w:rsidRPr="00A020ED" w:rsidTr="00A943EB">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Combination of copanlisib with refame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Advanced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SD: 32.8%; decreased tumor fluorodeoxyglucose (FDG) uptake. MTD: 0.4 mg/kg weekly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92521</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0</w:t>
            </w:r>
          </w:p>
        </w:tc>
      </w:tr>
      <w:tr w:rsidR="00A020ED" w:rsidRPr="00A020ED" w:rsidTr="00A943EB">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1, 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 gemcitabine</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Relapsed and refractory peripheral T-cell lymphom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ORR: 72%; CR: 32%; PFS: 6.9 months; DOR: 8.2 months</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honnam National University Hospital</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 and Consortium for Improving Survival of Lymphoma</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052933</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1</w:t>
            </w:r>
          </w:p>
        </w:tc>
      </w:tr>
      <w:tr w:rsidR="00A020ED" w:rsidRPr="00A020ED" w:rsidTr="00A943EB">
        <w:trPr>
          <w:trHeight w:val="135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lastRenderedPageBreak/>
              <w:t>2</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Copan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Relapsed, indolent, or aggressive non-Hodgkin lymphoma</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ORR: 43.7%, PFS: 294 days, and DOR: 390 days (relapsed, indolent, non-Hodgkin lymphoma). ORR: 27.1%, PFS: 70 days, and DOR: 166 days (relapsed, aggressive non-Hodgkin lymphoma)</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A, N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Bay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CT01660451</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3F1472"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2</w:t>
            </w:r>
          </w:p>
        </w:tc>
      </w:tr>
      <w:tr w:rsidR="00A020ED" w:rsidRPr="00A020ED" w:rsidTr="00A943EB">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Copan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 xml:space="preserve">Relapse or recurrent diffuse large B-cell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9.4%, PFS: 1.8 months, and DOR: 4.3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91116</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3</w:t>
            </w:r>
          </w:p>
        </w:tc>
      </w:tr>
      <w:tr w:rsidR="00A020ED" w:rsidRPr="00A020ED" w:rsidTr="00A943EB">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Copan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840C3C" w:rsidRDefault="00A020ED" w:rsidP="00A020ED">
            <w:pPr>
              <w:suppressAutoHyphens w:val="0"/>
              <w:jc w:val="center"/>
              <w:rPr>
                <w:rFonts w:ascii="Calibri" w:hAnsi="Calibri" w:cs="Calibri"/>
                <w:sz w:val="16"/>
                <w:szCs w:val="16"/>
                <w:lang w:val="it-IT" w:eastAsia="it-IT"/>
              </w:rPr>
            </w:pPr>
            <w:r w:rsidRPr="00840C3C">
              <w:rPr>
                <w:rFonts w:ascii="Calibri" w:hAnsi="Calibri" w:cs="Calibri"/>
                <w:sz w:val="16"/>
                <w:szCs w:val="16"/>
                <w:lang w:val="it-IT" w:eastAsia="it-IT"/>
              </w:rPr>
              <w:t xml:space="preserve">Relapsed or refractory indolent B-cell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59%; CR: 12%; PFS: 11.2 months; DOR: 22.6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60451</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4</w:t>
            </w:r>
          </w:p>
        </w:tc>
      </w:tr>
      <w:tr w:rsidR="00A020ED" w:rsidRPr="00A020ED" w:rsidTr="00A943EB">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pan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refractory solid tumor with PIK3CA mutations</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6% in select tumors with PIK3CA mutation in the refractory setting</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ational Cancer Institute (NC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46506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5</w:t>
            </w:r>
          </w:p>
        </w:tc>
      </w:tr>
      <w:tr w:rsidR="00A020ED" w:rsidRPr="00A020ED" w:rsidTr="00A943EB">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Triple combination of copanlisib with gemcitabine and cisplatin</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Advanced biliary trac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S: 13.7 months, PFS: 6.2 months, and PFS rate at 6 months: 51%, PR: 31.6%, and SD: 57.9%. There was no significant difference in survival with the addition of copanlisib in comparison with gemcitabine + cisplatin</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 Lee Moffitt Cancer Center and Research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631590</w:t>
            </w:r>
          </w:p>
        </w:tc>
        <w:tc>
          <w:tcPr>
            <w:tcW w:w="480" w:type="dxa"/>
            <w:tcBorders>
              <w:top w:val="nil"/>
              <w:left w:val="nil"/>
              <w:bottom w:val="single" w:sz="4" w:space="0" w:color="auto"/>
              <w:right w:val="single" w:sz="4" w:space="0" w:color="auto"/>
            </w:tcBorders>
            <w:shd w:val="clear" w:color="auto" w:fill="auto"/>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6</w:t>
            </w:r>
          </w:p>
        </w:tc>
      </w:tr>
      <w:tr w:rsidR="00A020ED" w:rsidRPr="00A020ED" w:rsidTr="00A943EB">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 r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Relapsed indolent non-Hodgkin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FS: 21.5 months with copanlisib + rituximab vs PFS: 13.8 months with placebo + rituxi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6704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7</w:t>
            </w:r>
          </w:p>
        </w:tc>
      </w:tr>
      <w:tr w:rsidR="00A020ED" w:rsidRPr="00A020ED" w:rsidTr="00A943EB">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 xml:space="preserve">Relapsed Indolent B-cell </w:t>
            </w:r>
            <w:r w:rsidR="00604B76">
              <w:rPr>
                <w:rFonts w:ascii="Calibri" w:hAnsi="Calibri" w:cs="Calibri"/>
                <w:sz w:val="16"/>
                <w:szCs w:val="16"/>
                <w:lang w:val="it-IT" w:eastAsia="it-IT"/>
              </w:rPr>
              <w:t>l</w:t>
            </w:r>
            <w:r w:rsidRPr="00F7183C">
              <w:rPr>
                <w:rFonts w:ascii="Calibri" w:hAnsi="Calibri" w:cs="Calibri"/>
                <w:sz w:val="16"/>
                <w:szCs w:val="16"/>
                <w:lang w:val="it-IT" w:eastAsia="it-IT"/>
              </w:rPr>
              <w:t>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90%, CR: 50%, and PR: 40%. RP3D: 60 mg/week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5D0630" w:rsidRDefault="00A020ED" w:rsidP="00A020ED">
            <w:pPr>
              <w:suppressAutoHyphens w:val="0"/>
              <w:jc w:val="center"/>
              <w:rPr>
                <w:rFonts w:ascii="Calibri" w:hAnsi="Calibri" w:cs="Calibri"/>
                <w:sz w:val="16"/>
                <w:szCs w:val="16"/>
                <w:lang w:val="it-IT" w:eastAsia="it-IT"/>
              </w:rPr>
            </w:pPr>
            <w:r w:rsidRPr="005D0630">
              <w:rPr>
                <w:rFonts w:ascii="Calibri" w:hAnsi="Calibri" w:cs="Calibri"/>
                <w:sz w:val="16"/>
                <w:szCs w:val="16"/>
                <w:lang w:val="it-IT" w:eastAsia="it-IT"/>
              </w:rPr>
              <w:t>NCT02626455</w:t>
            </w:r>
          </w:p>
        </w:tc>
        <w:tc>
          <w:tcPr>
            <w:tcW w:w="480" w:type="dxa"/>
            <w:tcBorders>
              <w:top w:val="nil"/>
              <w:left w:val="nil"/>
              <w:bottom w:val="single" w:sz="4" w:space="0" w:color="auto"/>
              <w:right w:val="single" w:sz="4" w:space="0" w:color="auto"/>
            </w:tcBorders>
            <w:shd w:val="clear" w:color="auto" w:fill="auto"/>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8</w:t>
            </w:r>
          </w:p>
        </w:tc>
      </w:tr>
      <w:tr w:rsidR="00A020ED" w:rsidRPr="00A020ED" w:rsidTr="00A943EB">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F7183C" w:rsidRDefault="00A020ED" w:rsidP="00A020ED">
            <w:pPr>
              <w:suppressAutoHyphens w:val="0"/>
              <w:jc w:val="center"/>
              <w:rPr>
                <w:rFonts w:ascii="Calibri" w:hAnsi="Calibri" w:cs="Calibri"/>
                <w:sz w:val="16"/>
                <w:szCs w:val="16"/>
                <w:lang w:val="it-IT" w:eastAsia="it-IT"/>
              </w:rPr>
            </w:pPr>
            <w:r w:rsidRPr="00F7183C">
              <w:rPr>
                <w:rFonts w:ascii="Calibri" w:hAnsi="Calibri" w:cs="Calibri"/>
                <w:sz w:val="16"/>
                <w:szCs w:val="16"/>
                <w:lang w:val="it-IT" w:eastAsia="it-IT"/>
              </w:rPr>
              <w:t>Combination of copanlisib with rituximab, cyclophosphamide, doxorubicin, vincristine, and prednisone</w:t>
            </w:r>
          </w:p>
        </w:tc>
        <w:tc>
          <w:tcPr>
            <w:tcW w:w="1480" w:type="dxa"/>
            <w:tcBorders>
              <w:top w:val="nil"/>
              <w:left w:val="nil"/>
              <w:bottom w:val="single" w:sz="4" w:space="0" w:color="auto"/>
              <w:right w:val="single" w:sz="4" w:space="0" w:color="auto"/>
            </w:tcBorders>
            <w:shd w:val="clear" w:color="auto" w:fill="auto"/>
            <w:vAlign w:val="center"/>
            <w:hideMark/>
          </w:tcPr>
          <w:p w:rsidR="00A020ED" w:rsidRPr="00F7183C" w:rsidRDefault="00604B76"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Relapsed Indolent B-cell l</w:t>
            </w:r>
            <w:r w:rsidR="00A020ED" w:rsidRPr="00F7183C">
              <w:rPr>
                <w:rFonts w:ascii="Calibri" w:hAnsi="Calibri" w:cs="Calibri"/>
                <w:sz w:val="16"/>
                <w:szCs w:val="16"/>
                <w:lang w:val="it-IT" w:eastAsia="it-IT"/>
              </w:rPr>
              <w:t>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00%, CR: 30%, and PR: 70%. RP3D: 60 mg/week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ay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5D0630" w:rsidRDefault="00A020ED" w:rsidP="00A020ED">
            <w:pPr>
              <w:suppressAutoHyphens w:val="0"/>
              <w:jc w:val="center"/>
              <w:rPr>
                <w:rFonts w:ascii="Calibri" w:hAnsi="Calibri" w:cs="Calibri"/>
                <w:sz w:val="16"/>
                <w:szCs w:val="16"/>
                <w:lang w:val="it-IT" w:eastAsia="it-IT"/>
              </w:rPr>
            </w:pPr>
            <w:r w:rsidRPr="005D0630">
              <w:rPr>
                <w:rFonts w:ascii="Calibri" w:hAnsi="Calibri" w:cs="Calibri"/>
                <w:sz w:val="16"/>
                <w:szCs w:val="16"/>
                <w:lang w:val="it-IT" w:eastAsia="it-IT"/>
              </w:rPr>
              <w:t>NCT0262645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F323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48</w:t>
            </w:r>
          </w:p>
        </w:tc>
      </w:tr>
      <w:tr w:rsidR="00A020ED" w:rsidRPr="00A020ED" w:rsidTr="004907CE">
        <w:trPr>
          <w:trHeight w:val="300"/>
        </w:trPr>
        <w:tc>
          <w:tcPr>
            <w:tcW w:w="13060" w:type="dxa"/>
            <w:gridSpan w:val="13"/>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Pictilisib </w:t>
            </w:r>
            <w:r w:rsidRPr="00A020ED">
              <w:rPr>
                <w:rFonts w:ascii="Calibri" w:hAnsi="Calibri" w:cs="Calibri"/>
                <w:sz w:val="20"/>
                <w:szCs w:val="20"/>
                <w:lang w:val="it-IT" w:eastAsia="it-IT"/>
              </w:rPr>
              <w:t>(GDC-0941, RG7321)</w:t>
            </w:r>
          </w:p>
        </w:tc>
      </w:tr>
      <w:tr w:rsidR="00A020ED" w:rsidRPr="00A020ED" w:rsidTr="004907CE">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D679C8">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ictilisi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ncentration-dependent reduction of pAKT in platelet-rich plasma; decrease of pS6 and pAKT in cancer biopsies. MTD and RP2D: 33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876122</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0E5E81"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55</w:t>
            </w:r>
          </w:p>
        </w:tc>
      </w:tr>
      <w:tr w:rsidR="00A020ED" w:rsidRPr="00A020ED" w:rsidTr="00D679C8">
        <w:trPr>
          <w:trHeight w:val="67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pictilisib with erlo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 3.5%; SD: 33.3%. RP2D: 340 mg (5 days on/2 days off schedule)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975182</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0E5E81"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56</w:t>
            </w:r>
          </w:p>
        </w:tc>
      </w:tr>
      <w:tr w:rsidR="00A020ED" w:rsidRPr="00A020ED" w:rsidTr="00D679C8">
        <w:trPr>
          <w:trHeight w:val="67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pictilisib with letrozol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or locally recurrent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5.4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164A12" w:rsidRDefault="00A020ED"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NCT00960959</w:t>
            </w:r>
          </w:p>
        </w:tc>
        <w:tc>
          <w:tcPr>
            <w:tcW w:w="480" w:type="dxa"/>
            <w:tcBorders>
              <w:top w:val="nil"/>
              <w:left w:val="nil"/>
              <w:bottom w:val="single" w:sz="4" w:space="0" w:color="auto"/>
              <w:right w:val="single" w:sz="4" w:space="0" w:color="auto"/>
            </w:tcBorders>
            <w:shd w:val="clear" w:color="auto" w:fill="auto"/>
            <w:noWrap/>
            <w:vAlign w:val="center"/>
          </w:tcPr>
          <w:p w:rsidR="00A020ED" w:rsidRPr="00164A12" w:rsidRDefault="000E5E81"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57</w:t>
            </w:r>
          </w:p>
        </w:tc>
      </w:tr>
      <w:tr w:rsidR="00A020ED" w:rsidRPr="00A020ED" w:rsidTr="00D679C8">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pictilisib with paclitaxel ± bevacizumab or trastuzu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or locally recurrent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5 months with pictilisib + paclitaxel. PFS: 5.8 months with pictilisib + paclitaxel + bevacizumab. PFS: 14.8 months with pictilisib + paclitaxel + trastuzumab</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164A12" w:rsidRDefault="00A020ED"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NCT00960960</w:t>
            </w:r>
          </w:p>
        </w:tc>
        <w:tc>
          <w:tcPr>
            <w:tcW w:w="480" w:type="dxa"/>
            <w:tcBorders>
              <w:top w:val="nil"/>
              <w:left w:val="nil"/>
              <w:bottom w:val="single" w:sz="4" w:space="0" w:color="auto"/>
              <w:right w:val="single" w:sz="4" w:space="0" w:color="auto"/>
            </w:tcBorders>
            <w:shd w:val="clear" w:color="auto" w:fill="auto"/>
            <w:noWrap/>
            <w:vAlign w:val="center"/>
          </w:tcPr>
          <w:p w:rsidR="00A020ED" w:rsidRPr="00164A12" w:rsidRDefault="000E5E81"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57</w:t>
            </w:r>
          </w:p>
        </w:tc>
      </w:tr>
      <w:tr w:rsidR="00A020ED" w:rsidRPr="00A020ED" w:rsidTr="00D679C8">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pictilisib with paclitaxel and carboplatin ± bevacizu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non-small cell lung cancer (NSCLC)</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 50% and SD: 16.7% with pictilisib + paclitaxel + carboplatin. PR: 37.5% and SD: 37.5% with pictilisib + paclitaxel + carboplatin + bevacizu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164A12" w:rsidRDefault="00A020ED"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NCT00974584</w:t>
            </w:r>
          </w:p>
        </w:tc>
        <w:tc>
          <w:tcPr>
            <w:tcW w:w="480" w:type="dxa"/>
            <w:tcBorders>
              <w:top w:val="nil"/>
              <w:left w:val="nil"/>
              <w:bottom w:val="single" w:sz="4" w:space="0" w:color="auto"/>
              <w:right w:val="single" w:sz="4" w:space="0" w:color="auto"/>
            </w:tcBorders>
            <w:shd w:val="clear" w:color="auto" w:fill="auto"/>
            <w:noWrap/>
            <w:vAlign w:val="center"/>
          </w:tcPr>
          <w:p w:rsidR="00A020ED" w:rsidRPr="00164A12" w:rsidRDefault="000E5E81"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58</w:t>
            </w:r>
          </w:p>
        </w:tc>
      </w:tr>
      <w:tr w:rsidR="00A020ED" w:rsidRPr="00A020ED" w:rsidTr="00D679C8">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pictilisib with pemetrexed and cisplatin ± bevacizu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non-small cell lung cancer (NSCLC)</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 18.2% and SD: 45.5% with pictilisib + pemetrexed + cisplatin. PR: 69.2% and SD: 23.1% with pictilisib + pemetrexed + cisplatin + bevacizu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164A12" w:rsidRDefault="00A020ED"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NCT00974584</w:t>
            </w:r>
          </w:p>
        </w:tc>
        <w:tc>
          <w:tcPr>
            <w:tcW w:w="480" w:type="dxa"/>
            <w:tcBorders>
              <w:top w:val="nil"/>
              <w:left w:val="nil"/>
              <w:bottom w:val="single" w:sz="4" w:space="0" w:color="auto"/>
              <w:right w:val="single" w:sz="4" w:space="0" w:color="auto"/>
            </w:tcBorders>
            <w:shd w:val="clear" w:color="auto" w:fill="auto"/>
            <w:noWrap/>
            <w:vAlign w:val="center"/>
          </w:tcPr>
          <w:p w:rsidR="00A020ED" w:rsidRPr="00164A12" w:rsidRDefault="000E5E81" w:rsidP="00A020ED">
            <w:pPr>
              <w:suppressAutoHyphens w:val="0"/>
              <w:jc w:val="center"/>
              <w:rPr>
                <w:rFonts w:ascii="Calibri" w:hAnsi="Calibri" w:cs="Calibri"/>
                <w:sz w:val="16"/>
                <w:szCs w:val="16"/>
                <w:lang w:val="it-IT" w:eastAsia="it-IT"/>
              </w:rPr>
            </w:pPr>
            <w:r w:rsidRPr="00164A12">
              <w:rPr>
                <w:rFonts w:ascii="Calibri" w:hAnsi="Calibri" w:cs="Calibri"/>
                <w:sz w:val="16"/>
                <w:szCs w:val="16"/>
                <w:lang w:val="it-IT" w:eastAsia="it-IT"/>
              </w:rPr>
              <w:t>58</w:t>
            </w:r>
          </w:p>
        </w:tc>
      </w:tr>
      <w:tr w:rsidR="00A020ED" w:rsidRPr="00A020ED" w:rsidTr="00D679C8">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pictilisib with anastrozol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Estrogen receptor-positive, HER2 negative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uppression of Ki-67: 83.8% with pictilisib + anastrozole vs 66% with anastrozole singular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righton &amp; Sussex University Hospitals NHS Trust</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SRCTN26131497</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0E5E81"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59</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Pilaralisib </w:t>
            </w:r>
            <w:r w:rsidRPr="00A020ED">
              <w:rPr>
                <w:rFonts w:ascii="Calibri" w:hAnsi="Calibri" w:cs="Calibri"/>
                <w:sz w:val="20"/>
                <w:szCs w:val="20"/>
                <w:lang w:val="it-IT" w:eastAsia="it-IT"/>
              </w:rPr>
              <w:t>(XL147, SAR-245408)</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D97F13">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la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27.7%. RP2D: 60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943838</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1</w:t>
            </w:r>
          </w:p>
        </w:tc>
      </w:tr>
      <w:tr w:rsidR="00A020ED" w:rsidRPr="00A020ED" w:rsidTr="00D97F13">
        <w:trPr>
          <w:trHeight w:val="9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lara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11.6% at 6 months; 40%-80% reduction in phosphorylation of AKT, S6, PRAS40, and 4EBP1. RP2D: 60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7</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486135</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2</w:t>
            </w:r>
          </w:p>
        </w:tc>
      </w:tr>
      <w:tr w:rsidR="00A020ED" w:rsidRPr="00A020ED" w:rsidTr="00D97F13">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pilaralisib with erlotin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3.7%, and SD: 51.9%. MTD: 40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692640</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3</w:t>
            </w:r>
          </w:p>
        </w:tc>
      </w:tr>
      <w:tr w:rsidR="00A020ED" w:rsidRPr="00A020ED" w:rsidTr="00D97F13">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pilaralisib with paclitaxel and carboplatin</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13.5%. MTD: 200 mg/once daily. Pilaralisib did not significantly enhance the antitumor activity of paclitaxel + carboplatin</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756847</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4</w:t>
            </w:r>
          </w:p>
        </w:tc>
      </w:tr>
      <w:tr w:rsidR="00A020ED" w:rsidRPr="00A020ED" w:rsidTr="00D97F13">
        <w:trPr>
          <w:trHeight w:val="18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pilaralisib with letrozol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10249D"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 xml:space="preserve">HR+, </w:t>
            </w:r>
            <w:r w:rsidR="005F250C">
              <w:rPr>
                <w:rFonts w:ascii="Calibri" w:hAnsi="Calibri" w:cs="Calibri"/>
                <w:sz w:val="16"/>
                <w:szCs w:val="16"/>
                <w:lang w:val="it-IT" w:eastAsia="it-IT"/>
              </w:rPr>
              <w:t xml:space="preserve">HER2- </w:t>
            </w:r>
            <w:r w:rsidR="00A020ED" w:rsidRPr="00A020ED">
              <w:rPr>
                <w:rFonts w:ascii="Calibri" w:hAnsi="Calibri" w:cs="Calibri"/>
                <w:sz w:val="16"/>
                <w:szCs w:val="16"/>
                <w:lang w:val="it-IT" w:eastAsia="it-IT"/>
              </w:rPr>
              <w:t>metastatic breast cancer refractory to a non-steroidal aromatase inhibit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 PFS rate at 6 months: 17%; PFS: 8 weeks; PR: 4%; SD: 41.7%; progressive disease: 45.8%. MTD: 40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082068</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5</w:t>
            </w:r>
          </w:p>
        </w:tc>
      </w:tr>
      <w:tr w:rsidR="00A020ED" w:rsidRPr="00A020ED" w:rsidTr="00D97F13">
        <w:trPr>
          <w:trHeight w:val="20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pilaralisib with trastuzumab ± paclitaxel</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2C5B26">
              <w:rPr>
                <w:rFonts w:ascii="Calibri" w:hAnsi="Calibri" w:cs="Calibri"/>
                <w:sz w:val="16"/>
                <w:szCs w:val="16"/>
                <w:lang w:val="it-IT" w:eastAsia="it-IT"/>
              </w:rPr>
              <w:t>Trast</w:t>
            </w:r>
            <w:r w:rsidR="00B93CE7" w:rsidRPr="002C5B26">
              <w:rPr>
                <w:rFonts w:ascii="Calibri" w:hAnsi="Calibri" w:cs="Calibri"/>
                <w:sz w:val="16"/>
                <w:szCs w:val="16"/>
                <w:lang w:val="it-IT" w:eastAsia="it-IT"/>
              </w:rPr>
              <w:t xml:space="preserve">uzumab-refractory HER2+ </w:t>
            </w:r>
            <w:r w:rsidRPr="002C5B26">
              <w:rPr>
                <w:rFonts w:ascii="Calibri" w:hAnsi="Calibri" w:cs="Calibri"/>
                <w:sz w:val="16"/>
                <w:szCs w:val="16"/>
                <w:lang w:val="it-IT" w:eastAsia="it-IT"/>
              </w:rPr>
              <w:t xml:space="preserve">metastatic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11 weeks (5.3% of patients showed PFS for more than 24 weeks) with pilaralisib + trastuzumab. PFS: 21.1 weeks (40% of patients showed PFS for more than 24 weeks), SD: 55%, and PR: 20%, with pilaralisib + trastuzumab + paclitaxel. MTD (for both combinations): 40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04292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6</w:t>
            </w:r>
          </w:p>
        </w:tc>
      </w:tr>
      <w:tr w:rsidR="00A020ED" w:rsidRPr="00A020ED" w:rsidTr="00D97F13">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la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eviously treated advanced-stage endometrial carcin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6%; 6-month PFS rate: 11.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013324</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C6A7B"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67</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Sonolisib </w:t>
            </w:r>
            <w:r w:rsidRPr="00A020ED">
              <w:rPr>
                <w:rFonts w:ascii="Calibri" w:hAnsi="Calibri" w:cs="Calibri"/>
                <w:sz w:val="20"/>
                <w:szCs w:val="20"/>
                <w:lang w:val="it-IT" w:eastAsia="it-IT"/>
              </w:rPr>
              <w:t>(PX-866)</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D91AF8">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on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u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53% (continuous schedule), and SD: 22% (intermittent schedule). MTD: 8 mg/once daily (continuous schedule), and 12 mg/once daily (intermittent schedul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ascadian Therapeutic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726583</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D91AF8"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72</w:t>
            </w:r>
          </w:p>
        </w:tc>
      </w:tr>
      <w:tr w:rsidR="00A020ED" w:rsidRPr="00A020ED" w:rsidTr="00D91AF8">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sonolisib with docetaxel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u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4.6%</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ascadian Therapeutic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04099</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D91AF8"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73</w:t>
            </w:r>
          </w:p>
        </w:tc>
      </w:tr>
      <w:tr w:rsidR="00A020ED" w:rsidRPr="00A020ED" w:rsidTr="00D91AF8">
        <w:trPr>
          <w:trHeight w:val="9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ono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lioblastoma multiforme at time of first relapse or progression</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21%; PFS: 17% at 6 months</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IC Clinical Trials Group</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ascadian Therapeutics, Inc</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59869</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D91AF8"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74</w:t>
            </w:r>
          </w:p>
        </w:tc>
      </w:tr>
      <w:tr w:rsidR="00A020ED" w:rsidRPr="00A020ED" w:rsidTr="00A020E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on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current or metastatic castration-resistant prostate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33% at 12 weeks; PR: 14.2%; confirmed prostate-specific antigen (PSA) response: 7.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IC Clinical Trials Group</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ncothyreon Canada, Inc</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31083</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D91AF8"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75</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A020ED" w:rsidRPr="00A020ED" w:rsidRDefault="00A020ED" w:rsidP="00A020ED">
            <w:pPr>
              <w:suppressAutoHyphens w:val="0"/>
              <w:jc w:val="center"/>
              <w:rPr>
                <w:rFonts w:ascii="Calibri" w:hAnsi="Calibri" w:cs="Calibri"/>
                <w:b/>
                <w:bCs/>
                <w:color w:val="FFFFFF"/>
                <w:sz w:val="22"/>
                <w:szCs w:val="22"/>
                <w:lang w:val="it-IT" w:eastAsia="it-IT"/>
              </w:rPr>
            </w:pPr>
            <w:r w:rsidRPr="00A020ED">
              <w:rPr>
                <w:rFonts w:ascii="Calibri" w:hAnsi="Calibri" w:cs="Calibri"/>
                <w:b/>
                <w:bCs/>
                <w:color w:val="FFFFFF"/>
                <w:sz w:val="22"/>
                <w:szCs w:val="22"/>
                <w:lang w:val="it-IT" w:eastAsia="it-IT"/>
              </w:rPr>
              <w:t>ISOFORM SPECIFIC-PI3K INHIBITORS</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Alpelisib </w:t>
            </w:r>
            <w:r w:rsidRPr="00A020ED">
              <w:rPr>
                <w:rFonts w:ascii="Calibri" w:hAnsi="Calibri" w:cs="Calibri"/>
                <w:sz w:val="20"/>
                <w:szCs w:val="20"/>
                <w:lang w:val="it-IT" w:eastAsia="it-IT"/>
              </w:rPr>
              <w:t>(BYL719, Piqray) [PI3Kα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lp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IK3CA-altered 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52.2%; PR: 5.2%; CR: 0.7%. MTD: 400 mg/daily, and 15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1969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85</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lp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 DCR: 57.6%; PFS: 3.4 months. Reduction of pAKT, pS6 and p4EBP1 in skin biopsy. RP2D: 35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8732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86</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trastuzumab-emtans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ER2+ metastatic breast cancer after trastuzumab and taxane therapy</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FS: 6 months; Median follow-up: 11.6 months. MTD: 250 mg/daily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rthwestern Universit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 and National Cancer Institute (NCI)</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3801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87</w:t>
            </w:r>
          </w:p>
        </w:tc>
      </w:tr>
      <w:tr w:rsidR="00A020ED" w:rsidRPr="00A020ED" w:rsidTr="009A3FBC">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alpelisib with trastuzumab and LJM716</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K3CA-mutated HER2+ metastatic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 5.8%, and SD: 82.3%. MTD: 350 mg (4 days on and 3 days off). </w:t>
            </w:r>
            <w:proofErr w:type="gramStart"/>
            <w:r w:rsidRPr="00A020ED">
              <w:rPr>
                <w:rFonts w:ascii="Calibri" w:hAnsi="Calibri" w:cs="Calibri"/>
                <w:sz w:val="16"/>
                <w:szCs w:val="16"/>
                <w:lang w:val="it-IT" w:eastAsia="it-IT"/>
              </w:rPr>
              <w:t>mRNA</w:t>
            </w:r>
            <w:proofErr w:type="gramEnd"/>
            <w:r w:rsidR="00583D8B">
              <w:rPr>
                <w:rFonts w:ascii="Calibri" w:hAnsi="Calibri" w:cs="Calibri"/>
                <w:sz w:val="16"/>
                <w:szCs w:val="16"/>
                <w:lang w:val="it-IT" w:eastAsia="it-IT"/>
              </w:rPr>
              <w:t xml:space="preserve"> </w:t>
            </w:r>
            <w:bookmarkStart w:id="0" w:name="_GoBack"/>
            <w:bookmarkEnd w:id="0"/>
            <w:r w:rsidRPr="00A020ED">
              <w:rPr>
                <w:rFonts w:ascii="Calibri" w:hAnsi="Calibri" w:cs="Calibri"/>
                <w:sz w:val="16"/>
                <w:szCs w:val="16"/>
                <w:lang w:val="it-IT" w:eastAsia="it-IT"/>
              </w:rPr>
              <w:t>profiling of pre- and on-treatment tissue demonstrated PIK3CA target engagement via induction of downstream signaling and feedback pathway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167854</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88</w:t>
            </w:r>
          </w:p>
        </w:tc>
      </w:tr>
      <w:tr w:rsidR="00A020ED" w:rsidRPr="00A020ED" w:rsidTr="009A3FBC">
        <w:trPr>
          <w:trHeight w:val="20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fulvestrant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ER+ breast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5.4 months. PFS with alpelisib (300 mg to 400 mg/once daily) + fulvestrant was prolonged in PIK3CA-mutated cancer (9.1 months) vs wild type cancer (4.7 months). ORR: 29% in the PIK3CA-mutated cancer vs no objective cancer responses in wild-type cancer. MTD: 400 mg/once daily. RP2D: 30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19699</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89</w:t>
            </w:r>
          </w:p>
        </w:tc>
      </w:tr>
      <w:tr w:rsidR="00A020ED" w:rsidRPr="00A020ED" w:rsidTr="009A3FBC">
        <w:trPr>
          <w:trHeight w:val="135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letrozole</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R+, HER2- metastatic breast cancer resistant to endocrine therapy</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nticancer activity: 44% on PIK3CA-mutated cancer, and 20% in PIK3CA wild-type cancer. PR or SD lasting ≥6 m</w:t>
            </w:r>
            <w:r w:rsidR="00E938AF">
              <w:rPr>
                <w:rFonts w:ascii="Calibri" w:hAnsi="Calibri" w:cs="Calibri"/>
                <w:sz w:val="16"/>
                <w:szCs w:val="16"/>
                <w:lang w:val="it-IT" w:eastAsia="it-IT"/>
              </w:rPr>
              <w:t>onths in 80% of PIK3CA (H1047</w:t>
            </w:r>
            <w:proofErr w:type="gramStart"/>
            <w:r w:rsidR="00E938AF">
              <w:rPr>
                <w:rFonts w:ascii="Calibri" w:hAnsi="Calibri" w:cs="Calibri"/>
                <w:sz w:val="16"/>
                <w:szCs w:val="16"/>
                <w:lang w:val="it-IT" w:eastAsia="it-IT"/>
              </w:rPr>
              <w:t>R)-</w:t>
            </w:r>
            <w:proofErr w:type="gramEnd"/>
            <w:r w:rsidRPr="00A020ED">
              <w:rPr>
                <w:rFonts w:ascii="Calibri" w:hAnsi="Calibri" w:cs="Calibri"/>
                <w:sz w:val="16"/>
                <w:szCs w:val="16"/>
                <w:lang w:val="it-IT" w:eastAsia="it-IT"/>
              </w:rPr>
              <w:t>mutated cancers, and in 28% of PIK3CA exon 9-mutated cance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Vanderbilt-Ingram Cancer Cent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ational Cancer Institute (NCI)</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9147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0</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olapar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triple-negative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8%, and DOR: 7.4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 and AstraZeneca</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2334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1</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olapar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Epithelial ovarian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R: 36%; SD: 50%. MTD and RP2D: 200 mg/once daily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 and AstraZeneca</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2334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2</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imatin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gastrointestinal stromal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2.9%, and SD: 42.9%. PFS: 2 months. MTD: 350 mg/once daily for alpelisib when used in combination with 400 mg/once daily imatinib</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 Pharmaceutical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3596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3</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BGJ398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ith PIK3CA mutation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12.9%. MTD: 300 mg/da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92845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4</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binime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31% lasting over 6 weeks. PR: 75% in KRAS-mutated ovarian cancer. MTD: 20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rray BioPharma</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4905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5</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everolimus ± exemesta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6-week PFS rate: 52.4% (renal cell carcinoma) (triplet). MTD: 200 mg/daily (triple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Novartis </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77933</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6</w:t>
            </w:r>
          </w:p>
        </w:tc>
      </w:tr>
      <w:tr w:rsidR="00A020ED" w:rsidRPr="00A020ED" w:rsidTr="009A3FBC">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cetuximab plus intensity modulated radiation therapy (IMRT)</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Stage III-IVB head and neck squamous cell carcin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R: 100%, with 90.9% remaining disease-free. RP2D: 25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28237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7</w:t>
            </w:r>
          </w:p>
        </w:tc>
      </w:tr>
      <w:tr w:rsidR="00A020ED" w:rsidRPr="00A020ED" w:rsidTr="009A3FBC">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alpelisib with cetuximab and encorafen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BRAF-mutant colorectal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18%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19380</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8</w:t>
            </w:r>
          </w:p>
        </w:tc>
      </w:tr>
      <w:tr w:rsidR="00A020ED" w:rsidRPr="00A020ED" w:rsidTr="009A3FBC">
        <w:trPr>
          <w:trHeight w:val="24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 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nab-paclitaxel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ER2- metastatic breast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59% (CR: 7% and PR: 52%), 21% of whom had response lasting &gt;12 months. PFS: 8.7 months. Patients with tumor/ctDNA mutation demonstrated better PFS (11.9 months) compared to those without mutation (7.5 months). Patients with normal metabolic status had longer PFS (12 months) compared to diabetic patients (7.5 months). RP2D: alpelisib 350 mg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niversity of Kansas Medical Cent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79247</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99</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letrozole or exemestan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IK3CA-mutated, HR+ metastatic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19.3%, PR: 16.1%, and CR: 3.2%. CBR: 52%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7050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0</w:t>
            </w:r>
          </w:p>
        </w:tc>
      </w:tr>
      <w:tr w:rsidR="00A020ED" w:rsidRPr="00A020ED" w:rsidTr="009A3FBC">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letrozol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ER+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4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7226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1</w:t>
            </w:r>
          </w:p>
        </w:tc>
      </w:tr>
      <w:tr w:rsidR="00A020ED" w:rsidRPr="00A020ED" w:rsidTr="009A3FBC">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lp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3K-altered, pretreated advanced ER+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0%, and CBR: 36%. A reduction of PI3K pathway mutant circulating tumor DNA (ctDNA) levels (from baseline to week 8 while on therapy) was significantly associated with CBR, PR, and improved PF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eter MacCallum Cancer Centre, Australia</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NCT0250655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2</w:t>
            </w:r>
          </w:p>
        </w:tc>
      </w:tr>
      <w:tr w:rsidR="00A020ED" w:rsidRPr="00A020ED" w:rsidTr="009A3FBC">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lpelisib with fulvestrant</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R+, HER2-, PIK3CA-mutated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PFS: 7.3 versus with alpelisib with fulvestrant vs PFS: 3.7 months in the real-world standard treatment cohort. 6-month PFS: 54.6% with alpelisib with fulvestrant vs 6-month PFS: 40.1% in the real-world standard treatment cohor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05675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3</w:t>
            </w:r>
          </w:p>
        </w:tc>
      </w:tr>
      <w:tr w:rsidR="00A020ED" w:rsidRPr="00A020ED" w:rsidTr="009A3FB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alpelisib with letrozol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661DAD"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 xml:space="preserve">HR+, </w:t>
            </w:r>
            <w:r w:rsidR="00A020ED" w:rsidRPr="00A020ED">
              <w:rPr>
                <w:rFonts w:ascii="Calibri" w:hAnsi="Calibri" w:cs="Calibri"/>
                <w:sz w:val="16"/>
                <w:szCs w:val="16"/>
                <w:lang w:val="it-IT" w:eastAsia="it-IT"/>
              </w:rPr>
              <w:t>HER2-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igher reduction in phosphorylated AKT in PIK3CA-mutant cancer with alpelisib + letrozole vs placebo + letrozol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92316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4</w:t>
            </w:r>
          </w:p>
        </w:tc>
      </w:tr>
      <w:tr w:rsidR="00A020ED" w:rsidRPr="00A020ED" w:rsidTr="009A3FBC">
        <w:trPr>
          <w:trHeight w:val="15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alpelisib with cetuximab and encorafen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BRAF-mutant colorectal cance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5.4 months with alpelisib + cetuximab + encorafenib vs PFD: 4.2 months with cetuximab + encorafenib. ORR: 22%, and OS: 15.2 month with the triple combination. ORR: 27%, and OS: none with cetuximab + encorafenib</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19380</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A72556"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05</w:t>
            </w:r>
          </w:p>
        </w:tc>
      </w:tr>
      <w:tr w:rsidR="00A020ED" w:rsidRPr="00A020ED" w:rsidTr="009A3FBC">
        <w:trPr>
          <w:trHeight w:val="15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lastRenderedPageBreak/>
              <w:t>3</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 xml:space="preserve">Combination of alpelisib with fulvestrant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HR+, HER2- advanced breast cancer previously treated with endocrine therapy</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ORR: 26.6% with alpelisib + fulvestrant vs ORR: 12.8% with fulvestrant singularly. PFS at a median follow-up of 20 months: 11 months with alpelisib + fulvestrant vs 5.7 months with fulvestrant singularly in PIK3CA-mutated cance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A, N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9</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ovarti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CT0243731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3F1472" w:rsidRDefault="00A72556"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06</w:t>
            </w:r>
          </w:p>
        </w:tc>
      </w:tr>
      <w:tr w:rsidR="00A020ED" w:rsidRPr="00A020ED" w:rsidTr="009A3FBC">
        <w:trPr>
          <w:trHeight w:val="18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 xml:space="preserve">Combination of alpelisib with fulvestrant </w:t>
            </w:r>
          </w:p>
        </w:tc>
        <w:tc>
          <w:tcPr>
            <w:tcW w:w="14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PIK3CA-mutated, HR+, HER2- advanced breast cancer that progressed on or after aromatase Inhibitor treatment</w:t>
            </w:r>
          </w:p>
        </w:tc>
        <w:tc>
          <w:tcPr>
            <w:tcW w:w="28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OS: 39.3 months with alpelisib + fulvestrant vs OS: 31.4 months with placebo + fulvestrant</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9</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CT02437318</w:t>
            </w:r>
          </w:p>
        </w:tc>
        <w:tc>
          <w:tcPr>
            <w:tcW w:w="480" w:type="dxa"/>
            <w:tcBorders>
              <w:top w:val="nil"/>
              <w:left w:val="nil"/>
              <w:bottom w:val="single" w:sz="4" w:space="0" w:color="auto"/>
              <w:right w:val="single" w:sz="4" w:space="0" w:color="auto"/>
            </w:tcBorders>
            <w:shd w:val="clear" w:color="auto" w:fill="auto"/>
            <w:noWrap/>
            <w:vAlign w:val="center"/>
          </w:tcPr>
          <w:p w:rsidR="00A020ED" w:rsidRPr="003F1472" w:rsidRDefault="00A72556"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07</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Serabelisib </w:t>
            </w:r>
            <w:r w:rsidRPr="00A020ED">
              <w:rPr>
                <w:rFonts w:ascii="Calibri" w:hAnsi="Calibri" w:cs="Calibri"/>
                <w:sz w:val="20"/>
                <w:szCs w:val="20"/>
                <w:lang w:val="it-IT" w:eastAsia="it-IT"/>
              </w:rPr>
              <w:t>(TAK-117, MLN1117, INK1117) [PI3Kα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6E76FD">
        <w:trPr>
          <w:trHeight w:val="20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Serab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TD: 150 mg for daily dosing schedule, and 900 mg for intermittent dosing schedules. Higher off-target toxicity with daily dosing schedule (21%) vs intermittent dosing schedules (10%). Lower on-target toxicity with daily dosing schedule (0%) vs intermittent dosing schedules (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illennium Pharmaceutical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4937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E76FD"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13</w:t>
            </w:r>
          </w:p>
        </w:tc>
      </w:tr>
      <w:tr w:rsidR="00A020ED" w:rsidRPr="00A020ED" w:rsidTr="006E76F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serabelisib with sapanisertib and paclitaxel</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7%, CBR: 73%, and PFS: 11 months. RP2D: 200 mg on days 2-4, 9-11, 16-18 and 23-2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vera McKennan Hospital &amp; University Health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154294</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6E76FD"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14</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907FCD">
              <w:rPr>
                <w:rFonts w:ascii="Calibri" w:hAnsi="Calibri" w:cs="Calibri"/>
                <w:b/>
                <w:bCs/>
                <w:sz w:val="20"/>
                <w:szCs w:val="20"/>
                <w:lang w:val="it-IT" w:eastAsia="it-IT"/>
              </w:rPr>
              <w:t xml:space="preserve">Taselisib </w:t>
            </w:r>
            <w:r w:rsidRPr="00907FCD">
              <w:rPr>
                <w:rFonts w:ascii="Calibri" w:hAnsi="Calibri" w:cs="Calibri"/>
                <w:sz w:val="20"/>
                <w:szCs w:val="20"/>
                <w:lang w:val="it-IT" w:eastAsia="it-IT"/>
              </w:rPr>
              <w:t>(GDC</w:t>
            </w:r>
            <w:r w:rsidRPr="00A020ED">
              <w:rPr>
                <w:rFonts w:ascii="Calibri" w:hAnsi="Calibri" w:cs="Calibri"/>
                <w:sz w:val="20"/>
                <w:szCs w:val="20"/>
                <w:lang w:val="it-IT" w:eastAsia="it-IT"/>
              </w:rPr>
              <w:t>-0032, RG7604) [PI3Kα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1B29AE">
        <w:trPr>
          <w:trHeight w:val="45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as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K3CA-mutated cancer</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9%</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9655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15</w:t>
            </w:r>
          </w:p>
        </w:tc>
      </w:tr>
      <w:tr w:rsidR="00A020ED" w:rsidRPr="00A020ED" w:rsidTr="001B29AE">
        <w:trPr>
          <w:trHeight w:val="9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taselisib with trastuzumab emtansine</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HER2+ breast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FS: 7.6 months; CR: 4%; PR: 29%; SD: 50%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90427</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16</w:t>
            </w:r>
          </w:p>
        </w:tc>
      </w:tr>
      <w:tr w:rsidR="00A020ED" w:rsidRPr="00A020ED" w:rsidTr="001B29AE">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taselisib with tamoxifen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Wild type and PIK3CA-mutated HR+ metastatic breast cance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24%; median time to disease progression: 3.7 months; disease control for at least 6 months: 40%. RP2D: 4 mg/once daily in a continuous schedule</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he Netherlands Cancer Institut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Genentech Inc, </w:t>
            </w:r>
            <w:r w:rsidRPr="00A020ED">
              <w:rPr>
                <w:rFonts w:ascii="Calibri" w:hAnsi="Calibri" w:cs="Calibri"/>
                <w:sz w:val="16"/>
                <w:szCs w:val="16"/>
                <w:lang w:val="it-IT" w:eastAsia="it-IT"/>
              </w:rPr>
              <w:br/>
              <w:t xml:space="preserve">EurocanPlatform, and </w:t>
            </w:r>
            <w:r w:rsidRPr="00A020ED">
              <w:rPr>
                <w:rFonts w:ascii="Calibri" w:hAnsi="Calibri" w:cs="Calibri"/>
                <w:sz w:val="16"/>
                <w:szCs w:val="16"/>
                <w:lang w:val="it-IT" w:eastAsia="it-IT"/>
              </w:rPr>
              <w:br/>
              <w:t>RATHER</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285179</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17</w:t>
            </w:r>
          </w:p>
        </w:tc>
      </w:tr>
      <w:tr w:rsidR="00A020ED" w:rsidRPr="00A020ED" w:rsidTr="001B29AE">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taselisib with palbocicl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duction of pAKT, pGSK3β, and pRb in platelet rich plasma. R2PD: 2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oyal Marsden NHS Foundation Trust</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Institute of Cancer Research United Kingdom, </w:t>
            </w:r>
            <w:r w:rsidRPr="00A020ED">
              <w:rPr>
                <w:rFonts w:ascii="Calibri" w:hAnsi="Calibri" w:cs="Calibri"/>
                <w:sz w:val="16"/>
                <w:szCs w:val="16"/>
                <w:lang w:val="it-IT" w:eastAsia="it-IT"/>
              </w:rPr>
              <w:br/>
              <w:t>Roche Pharma AG, and Pfizer</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8984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18</w:t>
            </w:r>
          </w:p>
        </w:tc>
      </w:tr>
      <w:tr w:rsidR="00A020ED" w:rsidRPr="00A020ED" w:rsidTr="001B29AE">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taselisib with palbociclib and fulvestrant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eavily pretreated PIK3CA-mutant, </w:t>
            </w:r>
            <w:r w:rsidR="00AB19C4">
              <w:rPr>
                <w:rFonts w:ascii="Calibri" w:hAnsi="Calibri" w:cs="Calibri"/>
                <w:sz w:val="16"/>
                <w:szCs w:val="16"/>
                <w:lang w:val="it-IT" w:eastAsia="it-IT"/>
              </w:rPr>
              <w:t xml:space="preserve">ER+, HER2- </w:t>
            </w:r>
            <w:r w:rsidRPr="00A020ED">
              <w:rPr>
                <w:rFonts w:ascii="Calibri" w:hAnsi="Calibri" w:cs="Calibri"/>
                <w:sz w:val="16"/>
                <w:szCs w:val="16"/>
                <w:lang w:val="it-IT" w:eastAsia="it-IT"/>
              </w:rPr>
              <w:t xml:space="preserve">advanced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7.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oyal Marsden NHS Foundation Trust</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Institute of Cancer Research UK, </w:t>
            </w:r>
            <w:r w:rsidRPr="00A020ED">
              <w:rPr>
                <w:rFonts w:ascii="Calibri" w:hAnsi="Calibri" w:cs="Calibri"/>
                <w:sz w:val="16"/>
                <w:szCs w:val="16"/>
                <w:lang w:val="it-IT" w:eastAsia="it-IT"/>
              </w:rPr>
              <w:br/>
              <w:t>Roche Pharma AG, and Pfizer</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8984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19</w:t>
            </w:r>
          </w:p>
        </w:tc>
      </w:tr>
      <w:tr w:rsidR="00A020ED" w:rsidRPr="00A020ED" w:rsidTr="001B29AE">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aselis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K3CA-mutated solid tumor, except breast cancer, squamous lung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6-month PFS: 19.9%, and median PFS: 3.1 months. 6-month OS: 60.7%, and median OS: 7.2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ational Cancer Institute (NC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46506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20</w:t>
            </w:r>
          </w:p>
        </w:tc>
      </w:tr>
      <w:tr w:rsidR="00A020ED" w:rsidRPr="00A020ED" w:rsidTr="001B29AE">
        <w:trPr>
          <w:trHeight w:val="20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taselisib with letrozol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R+, HER2- early stage breast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 PIK3CA wild type cancer (ORR: 50% with taselisib + letrozole vs ORR: 39% with letrozole + placebo). In PIK3CA-mutated cancer (ORR: 56% with the combination vs ORR: 38% with letrozole + placebo)</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SOLTI Breast Cancer Research Group, </w:t>
            </w:r>
            <w:r w:rsidRPr="00A020ED">
              <w:rPr>
                <w:rFonts w:ascii="Calibri" w:hAnsi="Calibri" w:cs="Calibri"/>
                <w:sz w:val="16"/>
                <w:szCs w:val="16"/>
                <w:lang w:val="it-IT" w:eastAsia="it-IT"/>
              </w:rPr>
              <w:br/>
              <w:t>Breast International Group, and</w:t>
            </w:r>
            <w:r w:rsidRPr="00A020ED">
              <w:rPr>
                <w:rFonts w:ascii="Calibri" w:hAnsi="Calibri" w:cs="Calibri"/>
                <w:sz w:val="16"/>
                <w:szCs w:val="16"/>
                <w:lang w:val="it-IT" w:eastAsia="it-IT"/>
              </w:rPr>
              <w:br/>
              <w:t>Austrian Breast and Colorectal Cancer Group</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273973</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21</w:t>
            </w:r>
          </w:p>
        </w:tc>
      </w:tr>
      <w:tr w:rsidR="00A020ED" w:rsidRPr="00A020ED" w:rsidTr="000B1AB4">
        <w:trPr>
          <w:trHeight w:val="135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taselisib with fulvestrant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R+, HER2- advanced breast cance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8.5%, and CBR: 38.5% (tumor with PIK3CA-mutations). ORR: 14.3%, and CBR: 23.8% (tumor without PIK3CA mutations). ORR: 20%, and CBR: 30% (tumor with un</w:t>
            </w:r>
            <w:r w:rsidR="009A40FF">
              <w:rPr>
                <w:rFonts w:ascii="Calibri" w:hAnsi="Calibri" w:cs="Calibri"/>
                <w:sz w:val="16"/>
                <w:szCs w:val="16"/>
                <w:lang w:val="it-IT" w:eastAsia="it-IT"/>
              </w:rPr>
              <w:t>known PIK3CA-mutation status)</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96555</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22</w:t>
            </w:r>
          </w:p>
        </w:tc>
      </w:tr>
      <w:tr w:rsidR="00A020ED" w:rsidRPr="00A020ED" w:rsidTr="000B1AB4">
        <w:trPr>
          <w:trHeight w:val="15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3</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9A40F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 xml:space="preserve">Combination of taselisib </w:t>
            </w:r>
            <w:r w:rsidR="00A020ED" w:rsidRPr="00A020ED">
              <w:rPr>
                <w:rFonts w:ascii="Calibri" w:hAnsi="Calibri" w:cs="Calibri"/>
                <w:sz w:val="16"/>
                <w:szCs w:val="16"/>
                <w:lang w:val="it-IT" w:eastAsia="it-IT"/>
              </w:rPr>
              <w:t>with fulvestrant</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R+, PIK3CA-mutant, HER2-, advanced breast cance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FS: 7.4 months with taselisib + fulvestrant vs PFS: 5.4 months with placebo + fulvestrant (investigator assessed). ORR: 28%, CBR: 51.5%, and DOR: 8.7% with taselisib + fulvestrant vs ORR: 11.9%, CBR: 37.3%, and DOR: 7.2% with placebo + fulvestrant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offmann-La Roch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340221</w:t>
            </w:r>
          </w:p>
        </w:tc>
        <w:tc>
          <w:tcPr>
            <w:tcW w:w="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774009"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23</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Acalisib </w:t>
            </w:r>
            <w:r w:rsidRPr="00A020ED">
              <w:rPr>
                <w:rFonts w:ascii="Calibri" w:hAnsi="Calibri" w:cs="Calibri"/>
                <w:sz w:val="20"/>
                <w:szCs w:val="20"/>
                <w:lang w:val="it-IT" w:eastAsia="it-IT"/>
              </w:rPr>
              <w:t>(CAL-120, GS-9820) [PI3Kβ/δ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c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lymphoid malignancies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2.1%, and PFS: 8.2 months. ORR: 53.3%, and PFS: 16.6 (chronic lymphocytic leukemia). ORR: 28.6%, and PFS: 4.0 months (non-Hodgkin’s lymphoma and Hodgkin’s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05847</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w:t>
            </w:r>
            <w:r w:rsidR="00CC6E52">
              <w:rPr>
                <w:rFonts w:ascii="Calibri" w:hAnsi="Calibri" w:cs="Calibri"/>
                <w:sz w:val="16"/>
                <w:szCs w:val="16"/>
                <w:lang w:val="it-IT" w:eastAsia="it-IT"/>
              </w:rPr>
              <w:t>124</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9E7F1C">
              <w:rPr>
                <w:rFonts w:ascii="Calibri" w:hAnsi="Calibri" w:cs="Calibri"/>
                <w:b/>
                <w:bCs/>
                <w:sz w:val="20"/>
                <w:szCs w:val="20"/>
                <w:lang w:val="it-IT" w:eastAsia="it-IT"/>
              </w:rPr>
              <w:t xml:space="preserve">AZD8186 </w:t>
            </w:r>
            <w:r w:rsidRPr="009E7F1C">
              <w:rPr>
                <w:rFonts w:ascii="Calibri" w:hAnsi="Calibri" w:cs="Calibri"/>
                <w:sz w:val="20"/>
                <w:szCs w:val="20"/>
                <w:lang w:val="it-IT" w:eastAsia="it-IT"/>
              </w:rPr>
              <w:t>(1627494-13-6) [PI3Kβ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575E">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ZD8186</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2.9%, and SD: 38.2%. RP2D: 60 mg/twice daily (5 days on and 2 days off). However, doses of 120 mg/twice daily (continuous, and 5 days on and 2 days off) were also considered tolerabl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straZeneca</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8428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A0575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28</w:t>
            </w:r>
          </w:p>
        </w:tc>
      </w:tr>
      <w:tr w:rsidR="00A020ED" w:rsidRPr="00A020ED" w:rsidTr="00A0575E">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AZD8186 with abiraterone acetat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Metastatic castrate-resistant prostate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1.9%; SD: 19.2%. 17.3% of patients showed a &gt;30% decrease in prostate-specific antigen (PS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straZeneca</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84285</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A0575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29</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GSK2636771 </w:t>
            </w:r>
            <w:r w:rsidRPr="00A020ED">
              <w:rPr>
                <w:rFonts w:ascii="Calibri" w:hAnsi="Calibri" w:cs="Calibri"/>
                <w:sz w:val="20"/>
                <w:szCs w:val="20"/>
                <w:lang w:val="it-IT" w:eastAsia="it-IT"/>
              </w:rPr>
              <w:t>(GSK-2636771) [PI3Kβ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3B13C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GSK2636771 with enzalutamide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TEN-deficient metastatic castration-resistant prostate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2-week non-progressive disease rate: 50%; radiogr</w:t>
            </w:r>
            <w:r w:rsidR="00FC65CE">
              <w:rPr>
                <w:rFonts w:ascii="Calibri" w:hAnsi="Calibri" w:cs="Calibri"/>
                <w:sz w:val="16"/>
                <w:szCs w:val="16"/>
                <w:lang w:val="it-IT" w:eastAsia="it-IT"/>
              </w:rPr>
              <w:t xml:space="preserve">aphic PR lasting 36 weeks: 3%; </w:t>
            </w:r>
            <w:r w:rsidRPr="00A020ED">
              <w:rPr>
                <w:rFonts w:ascii="Calibri" w:hAnsi="Calibri" w:cs="Calibri"/>
                <w:sz w:val="16"/>
                <w:szCs w:val="16"/>
                <w:lang w:val="it-IT" w:eastAsia="it-IT"/>
              </w:rPr>
              <w:t xml:space="preserve">prostate-specific antigen (PSA) reduction of ≥50%: 12%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laxoSmithKlin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21509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23300A"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32</w:t>
            </w:r>
          </w:p>
        </w:tc>
      </w:tr>
      <w:tr w:rsidR="00A020ED" w:rsidRPr="00A020ED" w:rsidTr="003B13CD">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SK2636771</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 with PTEN deficiency</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24.5%; PR: 1.8%; reduction of pAKT: 33.9%. MTD and RP2D: 40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laxoSmithKlin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58067</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23300A"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33</w:t>
            </w:r>
          </w:p>
        </w:tc>
      </w:tr>
      <w:tr w:rsidR="00A020ED" w:rsidRPr="00A020ED" w:rsidTr="003B13CD">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 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GSK2636771 with pembrolizuma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tastatic castration-resistant prostate cancer with PTEN deficiency</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18.1%. PFS (&gt; 12 months): 18.8 months. Prostate-specific antigen (PSA) &gt; 50% reduction as compared to baseline. RP2D: 200 mg/on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laxoSmithKlin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58067</w:t>
            </w:r>
          </w:p>
        </w:tc>
        <w:tc>
          <w:tcPr>
            <w:tcW w:w="480" w:type="dxa"/>
            <w:tcBorders>
              <w:top w:val="single" w:sz="4" w:space="0" w:color="auto"/>
              <w:left w:val="nil"/>
              <w:bottom w:val="single" w:sz="4" w:space="0" w:color="auto"/>
              <w:right w:val="single" w:sz="4" w:space="0" w:color="auto"/>
            </w:tcBorders>
            <w:shd w:val="clear" w:color="auto" w:fill="auto"/>
            <w:noWrap/>
            <w:vAlign w:val="center"/>
          </w:tcPr>
          <w:p w:rsidR="00A020ED" w:rsidRPr="00A020ED" w:rsidRDefault="0023300A"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34</w:t>
            </w:r>
          </w:p>
        </w:tc>
      </w:tr>
      <w:tr w:rsidR="00A020ED" w:rsidRPr="00A020ED" w:rsidTr="003B13CD">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GSK2636771 with paclitaxel</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gastric cancer with alterations in PI3K pathway</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PFS: 12.1 weeks, OS: 33.4 weeks, ORR: 17.9%, and DCR: 67.9%. RP2D: 200 mg/once daily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Yonsei Universit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615730</w:t>
            </w:r>
          </w:p>
        </w:tc>
        <w:tc>
          <w:tcPr>
            <w:tcW w:w="480" w:type="dxa"/>
            <w:tcBorders>
              <w:top w:val="nil"/>
              <w:left w:val="nil"/>
              <w:bottom w:val="single" w:sz="4" w:space="0" w:color="auto"/>
              <w:right w:val="single" w:sz="4" w:space="0" w:color="auto"/>
            </w:tcBorders>
            <w:shd w:val="clear" w:color="auto" w:fill="auto"/>
            <w:vAlign w:val="center"/>
          </w:tcPr>
          <w:p w:rsidR="00A020ED" w:rsidRPr="00A020ED" w:rsidRDefault="0023300A"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35</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Duvelisib </w:t>
            </w:r>
            <w:r w:rsidRPr="00A020ED">
              <w:rPr>
                <w:rFonts w:ascii="Calibri" w:hAnsi="Calibri" w:cs="Calibri"/>
                <w:sz w:val="20"/>
                <w:szCs w:val="20"/>
                <w:lang w:val="it-IT" w:eastAsia="it-IT"/>
              </w:rPr>
              <w:t>(IPI-145, INK-1197) [PI3Kγ/δ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091A8E">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peripheral T-cell lymphoma, and cutaneous T-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50% (relapsed peripheral T-cell lymphoma). ORR: 31.6% (cutaneous T-cell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ecuraBio</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76657</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1</w:t>
            </w:r>
          </w:p>
        </w:tc>
      </w:tr>
      <w:tr w:rsidR="00A020ED" w:rsidRPr="00A020ED" w:rsidTr="00091A8E">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71.4%; CR: 14.2%; PR: 85.8%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bbVi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finity Pharmaceuticals Inc</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59857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2</w:t>
            </w:r>
          </w:p>
        </w:tc>
      </w:tr>
      <w:tr w:rsidR="00A020ED" w:rsidRPr="00A020ED" w:rsidTr="00091A8E">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hematologic malignancies</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58% (indolent non-Hodgkin lymphoma). ORR: 56% (relapsed or refractory chronic lymphocytic leukemia). ORR: 50% (peripheral T-cell lymphoma). ORR: 32% (cutaneous T-cell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ecuraBio</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76657</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3</w:t>
            </w:r>
          </w:p>
        </w:tc>
      </w:tr>
      <w:tr w:rsidR="00A020ED" w:rsidRPr="00A020ED" w:rsidTr="00091A8E">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duvelisib with rituximab and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n-Hodgkin lymphoma and 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1.8%; PFS: 13.7 months; 30-month OS probability: 6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CRI Development Innovations, LL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finity Pharmaceuticals Inc</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7167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4</w:t>
            </w:r>
          </w:p>
        </w:tc>
      </w:tr>
      <w:tr w:rsidR="00A020ED" w:rsidRPr="00A020ED" w:rsidTr="00091A8E">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etra combination of duvelisib with fludarabine, cyclophosphamide, and r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3-year PFS: 73%; 3-year OS: 93%; ORR by intention-to-treat analysis: 88%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Verastem, Inc</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15809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5</w:t>
            </w:r>
          </w:p>
        </w:tc>
      </w:tr>
      <w:tr w:rsidR="00A020ED" w:rsidRPr="00A020ED" w:rsidTr="00091A8E">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follicular lymphoma</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ORR: 83% (independent review committees assessment), CR: 26%, and PR: 56.5%. ORR: 78% (investigator assessment), and PR: 78.2%</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SPC ZhongQi Pharmaceutical Technology Co., Ltd</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4707079</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6</w:t>
            </w:r>
          </w:p>
        </w:tc>
      </w:tr>
      <w:tr w:rsidR="00A020ED" w:rsidRPr="00A020ED" w:rsidTr="00091A8E">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2</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eavily pretreated, double-refractory indolent non-Hodgkin lymphom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47.3%; PFS: 9.5 months; DOR: 10 months; OS: 28.9 months; median time to response: 1.87 months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ecuraBio</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882803</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7</w:t>
            </w:r>
          </w:p>
        </w:tc>
      </w:tr>
      <w:tr w:rsidR="00A020ED" w:rsidRPr="00A020ED" w:rsidTr="00091A8E">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Duve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 xml:space="preserve">Relapsed chronic lymphocytic leukemia, and relapsed small lymphocytic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 xml:space="preserve">PFS: 13.3 months, ORR: 74%, PR: 72.5%, and CR: 0.6% with duvelisib. PFS: 9.9 months, ORR: 45%, PR: 44.7%, and CR: 0.6% with ofatumu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19</w:t>
            </w:r>
          </w:p>
        </w:tc>
        <w:tc>
          <w:tcPr>
            <w:tcW w:w="50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SecuraBio</w:t>
            </w:r>
          </w:p>
        </w:tc>
        <w:tc>
          <w:tcPr>
            <w:tcW w:w="1280" w:type="dxa"/>
            <w:tcBorders>
              <w:top w:val="nil"/>
              <w:left w:val="nil"/>
              <w:bottom w:val="single" w:sz="4" w:space="0" w:color="auto"/>
              <w:right w:val="single" w:sz="4" w:space="0" w:color="auto"/>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3F1472" w:rsidRDefault="00A020ED" w:rsidP="00A020ED">
            <w:pPr>
              <w:suppressAutoHyphens w:val="0"/>
              <w:jc w:val="center"/>
              <w:rPr>
                <w:rFonts w:ascii="Calibri" w:hAnsi="Calibri" w:cs="Calibri"/>
                <w:sz w:val="16"/>
                <w:szCs w:val="16"/>
                <w:lang w:val="it-IT" w:eastAsia="it-IT"/>
              </w:rPr>
            </w:pPr>
            <w:r w:rsidRPr="003F1472">
              <w:rPr>
                <w:rFonts w:ascii="Calibri" w:hAnsi="Calibri" w:cs="Calibri"/>
                <w:sz w:val="16"/>
                <w:szCs w:val="16"/>
                <w:lang w:val="it-IT" w:eastAsia="it-IT"/>
              </w:rPr>
              <w:t>NCT0200452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3F1472"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8</w:t>
            </w:r>
          </w:p>
        </w:tc>
      </w:tr>
      <w:tr w:rsidR="00A020ED" w:rsidRPr="00A020ED" w:rsidTr="00091A8E">
        <w:trPr>
          <w:trHeight w:val="18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3</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ve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chronic lymphocytic leukemia and small lymphocytic lymphoma that progressed on ofatumumab</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77%, DOR: 14.9 months, and PFS: 15.7 months with duvelisib (after the crossover) vs ORR: 29%, DOR: 10.4 months, and PFS: 9.4 months with ofatumumab (prior to the crossover)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ecuraBio</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4951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091A8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49</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Eganelisib </w:t>
            </w:r>
            <w:r w:rsidRPr="00A020ED">
              <w:rPr>
                <w:rFonts w:ascii="Calibri" w:hAnsi="Calibri" w:cs="Calibri"/>
                <w:sz w:val="20"/>
                <w:szCs w:val="20"/>
                <w:lang w:val="it-IT" w:eastAsia="it-IT"/>
              </w:rPr>
              <w:t>(IPI-549) [PI3Kγ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F52F7E">
        <w:trPr>
          <w:trHeight w:val="675"/>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eganelisib with nivolu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color w:val="0070C0"/>
                <w:sz w:val="16"/>
                <w:szCs w:val="16"/>
                <w:lang w:val="it-IT" w:eastAsia="it-IT"/>
              </w:rPr>
            </w:pPr>
            <w:r w:rsidRPr="00FC65CE">
              <w:rPr>
                <w:rFonts w:ascii="Calibri" w:hAnsi="Calibri" w:cs="Calibri"/>
                <w:sz w:val="16"/>
                <w:szCs w:val="16"/>
                <w:lang w:val="it-IT" w:eastAsia="it-IT"/>
              </w:rPr>
              <w:t xml:space="preserve">PR: </w:t>
            </w:r>
            <w:r w:rsidR="00FC65CE">
              <w:rPr>
                <w:rFonts w:ascii="Calibri" w:hAnsi="Calibri" w:cs="Calibri"/>
                <w:sz w:val="16"/>
                <w:szCs w:val="16"/>
                <w:lang w:val="it-IT" w:eastAsia="it-IT"/>
              </w:rPr>
              <w:t xml:space="preserve">6.4% after a 8-week assessment. </w:t>
            </w:r>
            <w:r w:rsidRPr="00FC65CE">
              <w:rPr>
                <w:rFonts w:ascii="Calibri" w:hAnsi="Calibri" w:cs="Calibri"/>
                <w:sz w:val="16"/>
                <w:szCs w:val="16"/>
                <w:lang w:val="it-IT" w:eastAsia="it-IT"/>
              </w:rPr>
              <w:t>RP2D: 4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finity Pharmaceutical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637531</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F52F7E"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53</w:t>
            </w:r>
          </w:p>
        </w:tc>
      </w:tr>
      <w:tr w:rsidR="00A020ED" w:rsidRPr="00A020ED" w:rsidTr="00F52F7E">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eganelisib with nivolu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urothelial carcin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0.3% with eganelisib + nivolumab vs 25% with placebo + nivolumab. PFS: 9.1 months with eganelisib + nivolumab vs 8 months with placebo + nivolumab</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finity Pharmaceuticals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ristol-Myers Squibb</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98004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52F7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54</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Tenalisib </w:t>
            </w:r>
            <w:r w:rsidRPr="00A020ED">
              <w:rPr>
                <w:rFonts w:ascii="Calibri" w:hAnsi="Calibri" w:cs="Calibri"/>
                <w:sz w:val="20"/>
                <w:szCs w:val="20"/>
                <w:lang w:val="it-IT" w:eastAsia="it-IT"/>
              </w:rPr>
              <w:t>(RP-6530) [PI3Kγ/δ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2C3649">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en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peripheral and cutaneous T-cell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5.7%; CR: 9%; PR: 37%; DOR: 4.9 months. MTD: 80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hizen Pharmaceuticals SA</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567656</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71C1E"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56</w:t>
            </w:r>
          </w:p>
        </w:tc>
      </w:tr>
      <w:tr w:rsidR="00A020ED" w:rsidRPr="00A020ED" w:rsidTr="002C3649">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Idelalisib </w:t>
            </w:r>
            <w:r w:rsidRPr="00A020ED">
              <w:rPr>
                <w:rFonts w:ascii="Calibri" w:hAnsi="Calibri" w:cs="Calibri"/>
                <w:sz w:val="20"/>
                <w:szCs w:val="20"/>
                <w:lang w:val="it-IT" w:eastAsia="it-IT"/>
              </w:rPr>
              <w:t>(GS-1101, CAL-101) [PI3Kδ Inhibitor]</w:t>
            </w:r>
          </w:p>
        </w:tc>
      </w:tr>
      <w:tr w:rsidR="00A020ED" w:rsidRPr="00A020ED" w:rsidTr="002C3649">
        <w:trPr>
          <w:trHeight w:val="30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0F0968" w:rsidRPr="000F0968" w:rsidTr="00F85CBF">
        <w:trPr>
          <w:trHeight w:val="135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lastRenderedPageBreak/>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Idela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 xml:space="preserve">Relapsed or refractory chronic lymphocytic leukemi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ORR: 72%; PR: 39%. PFS for all patients was 15.8 months. PFS: 32 months; reduction of pAKT T308, and increase of chronic lymphocytic leukemia-derived cytokines. RP2D: 150 mg/twi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0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1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Gilead Science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NCT0071052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0F096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6</w:t>
            </w:r>
          </w:p>
        </w:tc>
      </w:tr>
      <w:tr w:rsidR="000F0968" w:rsidRPr="000F0968" w:rsidTr="00F85CBF">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Idel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Relapsed or refractory mantle 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ORR: 40%; PR: 35%; CR: 5%; SD: 47.5%; DOR: 2.7 months; PFS: 3.7 months; 1-year PFS: 22%</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12</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NCT0071052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0F096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7</w:t>
            </w:r>
          </w:p>
        </w:tc>
      </w:tr>
      <w:tr w:rsidR="000F0968" w:rsidRPr="000F0968" w:rsidTr="00F85CBF">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Idel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Relapsed or refractory indolent non-Hodgkin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ORR: 47%; disease regression 85%; DOR: 18.4 months; PFS: 7.6 months; PR: 39%; CR: 1.6%; major response: 6%; SD: 39%. 46.4% of patients were progression free 48 weeks after treatment</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12</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NCT0071052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0F096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8</w:t>
            </w:r>
          </w:p>
        </w:tc>
      </w:tr>
      <w:tr w:rsidR="00A020ED" w:rsidRPr="00D501A8" w:rsidTr="00F85CBF">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Combination of idelalisib with r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Relapsed or refractory 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ORR: 89.5%, and PR: 89.5%. PFS: 36.8 months, and DOR: 34.9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21</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CE41A3" w:rsidRDefault="00A020ED" w:rsidP="00A020ED">
            <w:pPr>
              <w:suppressAutoHyphens w:val="0"/>
              <w:jc w:val="center"/>
              <w:rPr>
                <w:rFonts w:ascii="Calibri" w:hAnsi="Calibri" w:cs="Calibri"/>
                <w:sz w:val="16"/>
                <w:szCs w:val="16"/>
                <w:lang w:val="it-IT" w:eastAsia="it-IT"/>
              </w:rPr>
            </w:pPr>
            <w:r w:rsidRPr="00CE41A3">
              <w:rPr>
                <w:rFonts w:ascii="Calibri" w:hAnsi="Calibri" w:cs="Calibri"/>
                <w:sz w:val="16"/>
                <w:szCs w:val="16"/>
                <w:lang w:val="it-IT" w:eastAsia="it-IT"/>
              </w:rPr>
              <w:t>NCT01088048</w:t>
            </w:r>
          </w:p>
        </w:tc>
        <w:tc>
          <w:tcPr>
            <w:tcW w:w="480" w:type="dxa"/>
            <w:tcBorders>
              <w:top w:val="nil"/>
              <w:left w:val="nil"/>
              <w:bottom w:val="single" w:sz="4" w:space="0" w:color="auto"/>
              <w:right w:val="single" w:sz="4" w:space="0" w:color="auto"/>
            </w:tcBorders>
            <w:shd w:val="clear" w:color="auto" w:fill="auto"/>
            <w:noWrap/>
            <w:vAlign w:val="center"/>
          </w:tcPr>
          <w:p w:rsidR="00A020ED" w:rsidRPr="00D501A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9</w:t>
            </w:r>
          </w:p>
        </w:tc>
      </w:tr>
      <w:tr w:rsidR="00A020ED" w:rsidRPr="00CB0B1B" w:rsidTr="00F85CBF">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Combination of idelalisib with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Relapsed or refractory 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ORR: 77.8%, CR: 5.6%, and PR: 72.2%. PFS: 18.5 months, and DOR: 16.7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2021</w:t>
            </w:r>
          </w:p>
        </w:tc>
        <w:tc>
          <w:tcPr>
            <w:tcW w:w="50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CB0B1B"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CE41A3" w:rsidRDefault="00A020ED" w:rsidP="00A020ED">
            <w:pPr>
              <w:suppressAutoHyphens w:val="0"/>
              <w:jc w:val="center"/>
              <w:rPr>
                <w:rFonts w:ascii="Calibri" w:hAnsi="Calibri" w:cs="Calibri"/>
                <w:sz w:val="16"/>
                <w:szCs w:val="16"/>
                <w:lang w:val="it-IT" w:eastAsia="it-IT"/>
              </w:rPr>
            </w:pPr>
            <w:r w:rsidRPr="00CE41A3">
              <w:rPr>
                <w:rFonts w:ascii="Calibri" w:hAnsi="Calibri" w:cs="Calibri"/>
                <w:sz w:val="16"/>
                <w:szCs w:val="16"/>
                <w:lang w:val="it-IT" w:eastAsia="it-IT"/>
              </w:rPr>
              <w:t>NCT01088048</w:t>
            </w:r>
          </w:p>
        </w:tc>
        <w:tc>
          <w:tcPr>
            <w:tcW w:w="480" w:type="dxa"/>
            <w:tcBorders>
              <w:top w:val="nil"/>
              <w:left w:val="nil"/>
              <w:bottom w:val="single" w:sz="4" w:space="0" w:color="auto"/>
              <w:right w:val="single" w:sz="4" w:space="0" w:color="auto"/>
            </w:tcBorders>
            <w:shd w:val="clear" w:color="auto" w:fill="auto"/>
            <w:noWrap/>
            <w:vAlign w:val="center"/>
          </w:tcPr>
          <w:p w:rsidR="00A020ED" w:rsidRPr="00CB0B1B"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9</w:t>
            </w:r>
          </w:p>
        </w:tc>
      </w:tr>
      <w:tr w:rsidR="00A020ED" w:rsidRPr="00A020ED" w:rsidTr="00A020E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riple combination of idelalisib with rituximab and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86.7%, CR: 13.3%, and PR: 73.3%. PFS: 23 months, and DOR: 21.2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CE41A3" w:rsidRDefault="00A020ED" w:rsidP="00A020ED">
            <w:pPr>
              <w:suppressAutoHyphens w:val="0"/>
              <w:jc w:val="center"/>
              <w:rPr>
                <w:rFonts w:ascii="Calibri" w:hAnsi="Calibri" w:cs="Calibri"/>
                <w:sz w:val="16"/>
                <w:szCs w:val="16"/>
                <w:lang w:val="it-IT" w:eastAsia="it-IT"/>
              </w:rPr>
            </w:pPr>
            <w:r w:rsidRPr="00CE41A3">
              <w:rPr>
                <w:rFonts w:ascii="Calibri" w:hAnsi="Calibri" w:cs="Calibri"/>
                <w:sz w:val="16"/>
                <w:szCs w:val="16"/>
                <w:lang w:val="it-IT" w:eastAsia="it-IT"/>
              </w:rPr>
              <w:t>NCT01088048</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69</w:t>
            </w:r>
          </w:p>
        </w:tc>
      </w:tr>
      <w:tr w:rsidR="000F0968" w:rsidRPr="000F0968" w:rsidTr="00F85CBF">
        <w:trPr>
          <w:trHeight w:val="1350"/>
        </w:trPr>
        <w:tc>
          <w:tcPr>
            <w:tcW w:w="540" w:type="dxa"/>
            <w:tcBorders>
              <w:top w:val="nil"/>
              <w:left w:val="single" w:sz="4" w:space="0" w:color="auto"/>
              <w:bottom w:val="single" w:sz="4" w:space="0" w:color="auto"/>
              <w:right w:val="nil"/>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1b</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Idel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 xml:space="preserve">Relapsed or refractory follicular lymphoma and 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0F0968" w:rsidRDefault="00C261A9"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 xml:space="preserve">PR: 83.3%. The </w:t>
            </w:r>
            <w:r w:rsidR="00A020ED" w:rsidRPr="000F0968">
              <w:rPr>
                <w:rFonts w:ascii="Calibri" w:hAnsi="Calibri" w:cs="Calibri"/>
                <w:sz w:val="16"/>
                <w:szCs w:val="16"/>
                <w:lang w:val="it-IT" w:eastAsia="it-IT"/>
              </w:rPr>
              <w:t>median duration of PR was 14.5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21</w:t>
            </w:r>
          </w:p>
        </w:tc>
        <w:tc>
          <w:tcPr>
            <w:tcW w:w="50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0F0968" w:rsidRDefault="00A020ED" w:rsidP="00A020ED">
            <w:pPr>
              <w:suppressAutoHyphens w:val="0"/>
              <w:jc w:val="center"/>
              <w:rPr>
                <w:rFonts w:ascii="Calibri" w:hAnsi="Calibri" w:cs="Calibri"/>
                <w:sz w:val="16"/>
                <w:szCs w:val="16"/>
                <w:lang w:val="it-IT" w:eastAsia="it-IT"/>
              </w:rPr>
            </w:pPr>
            <w:r w:rsidRPr="000F0968">
              <w:rPr>
                <w:rFonts w:ascii="Calibri" w:hAnsi="Calibri" w:cs="Calibri"/>
                <w:sz w:val="16"/>
                <w:szCs w:val="16"/>
                <w:lang w:val="it-IT" w:eastAsia="it-IT"/>
              </w:rPr>
              <w:t>NCT0224204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0F096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0</w:t>
            </w:r>
          </w:p>
        </w:tc>
      </w:tr>
      <w:tr w:rsidR="00A020ED" w:rsidRPr="00A020ED" w:rsidTr="00F85CBF">
        <w:trPr>
          <w:trHeight w:val="1350"/>
        </w:trPr>
        <w:tc>
          <w:tcPr>
            <w:tcW w:w="540" w:type="dxa"/>
            <w:tcBorders>
              <w:top w:val="nil"/>
              <w:left w:val="single" w:sz="4" w:space="0" w:color="auto"/>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CB0B1B">
              <w:rPr>
                <w:rFonts w:ascii="Calibri" w:hAnsi="Calibri" w:cs="Calibri"/>
                <w:sz w:val="16"/>
                <w:szCs w:val="16"/>
                <w:lang w:val="it-IT" w:eastAsia="it-IT"/>
              </w:rPr>
              <w:t xml:space="preserve">Combination of idelalisib with tirabru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eviously treated 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93% with idelalisib + tirabrutinib vs ORR: 83% with tirabrutinib singularly. This small study did not significantly establish a superior efficacy of the combination over tirabrutinib alon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45759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1</w:t>
            </w:r>
          </w:p>
        </w:tc>
      </w:tr>
      <w:tr w:rsidR="00A020ED" w:rsidRPr="009F3954" w:rsidTr="00F85CBF">
        <w:trPr>
          <w:trHeight w:val="675"/>
        </w:trPr>
        <w:tc>
          <w:tcPr>
            <w:tcW w:w="540" w:type="dxa"/>
            <w:tcBorders>
              <w:top w:val="single" w:sz="4" w:space="0" w:color="auto"/>
              <w:left w:val="single" w:sz="4" w:space="0" w:color="auto"/>
              <w:bottom w:val="single" w:sz="4" w:space="0" w:color="auto"/>
              <w:right w:val="nil"/>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lastRenderedPageBreak/>
              <w:t>2</w:t>
            </w:r>
          </w:p>
        </w:tc>
        <w:tc>
          <w:tcPr>
            <w:tcW w:w="14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Idela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 xml:space="preserve">Relapsed or refractory classical Hodgkin lymphom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ORR: 20%; time to response: 2 months; PFS: 2.3 months; DOR: 8.4 months</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5</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Gilead Science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NCT01393106</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9F3954"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2</w:t>
            </w:r>
          </w:p>
        </w:tc>
      </w:tr>
      <w:tr w:rsidR="00A020ED" w:rsidRPr="009F3954" w:rsidTr="00F85CBF">
        <w:trPr>
          <w:trHeight w:val="675"/>
        </w:trPr>
        <w:tc>
          <w:tcPr>
            <w:tcW w:w="540" w:type="dxa"/>
            <w:tcBorders>
              <w:top w:val="nil"/>
              <w:left w:val="single" w:sz="4" w:space="0" w:color="auto"/>
              <w:bottom w:val="single" w:sz="4" w:space="0" w:color="auto"/>
              <w:right w:val="nil"/>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Idel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Relapsed indolent non-Hodgkin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ORR: 57%; CR: 6%; PR: 50%; minor response: 1%</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NCT01282424</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9F3954"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3</w:t>
            </w:r>
          </w:p>
        </w:tc>
      </w:tr>
      <w:tr w:rsidR="00A020ED" w:rsidRPr="009F3954" w:rsidTr="00F85CBF">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Idel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Relapsed or refractory diffuse large B-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ORR: 14%; DOR: 15.5 months. PFS: 0.8 months, and OS: 3.5 months in the germinal centre B-cell (GCB) subtype group. PFS: 1.3 months, and OS: 5.3 months in the non-GCB subtype group</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Nordic Lymphoma Group</w:t>
            </w:r>
          </w:p>
        </w:tc>
        <w:tc>
          <w:tcPr>
            <w:tcW w:w="1280" w:type="dxa"/>
            <w:tcBorders>
              <w:top w:val="nil"/>
              <w:left w:val="nil"/>
              <w:bottom w:val="single" w:sz="4" w:space="0" w:color="auto"/>
              <w:right w:val="single" w:sz="4" w:space="0" w:color="auto"/>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9F3954" w:rsidRDefault="00A020ED" w:rsidP="00A020ED">
            <w:pPr>
              <w:suppressAutoHyphens w:val="0"/>
              <w:jc w:val="center"/>
              <w:rPr>
                <w:rFonts w:ascii="Calibri" w:hAnsi="Calibri" w:cs="Calibri"/>
                <w:sz w:val="16"/>
                <w:szCs w:val="16"/>
                <w:lang w:val="it-IT" w:eastAsia="it-IT"/>
              </w:rPr>
            </w:pPr>
            <w:r w:rsidRPr="009F3954">
              <w:rPr>
                <w:rFonts w:ascii="Calibri" w:hAnsi="Calibri" w:cs="Calibri"/>
                <w:sz w:val="16"/>
                <w:szCs w:val="16"/>
                <w:lang w:val="it-IT" w:eastAsia="it-IT"/>
              </w:rPr>
              <w:t>NCT03576443</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9F3954"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4</w:t>
            </w:r>
          </w:p>
        </w:tc>
      </w:tr>
      <w:tr w:rsidR="00A020ED" w:rsidRPr="00D501A8" w:rsidTr="00F85CBF">
        <w:trPr>
          <w:trHeight w:val="675"/>
        </w:trPr>
        <w:tc>
          <w:tcPr>
            <w:tcW w:w="540" w:type="dxa"/>
            <w:tcBorders>
              <w:top w:val="nil"/>
              <w:left w:val="single" w:sz="4" w:space="0" w:color="auto"/>
              <w:bottom w:val="single" w:sz="4" w:space="0" w:color="auto"/>
              <w:right w:val="nil"/>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 xml:space="preserve">Combination of idelalisib with rituxi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 xml:space="preserve">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ORR: 97%; CR: 19%; ORR: 100% in cancer with del(17</w:t>
            </w:r>
            <w:proofErr w:type="gramStart"/>
            <w:r w:rsidRPr="00D501A8">
              <w:rPr>
                <w:rFonts w:ascii="Calibri" w:hAnsi="Calibri" w:cs="Calibri"/>
                <w:sz w:val="16"/>
                <w:szCs w:val="16"/>
                <w:lang w:val="it-IT" w:eastAsia="it-IT"/>
              </w:rPr>
              <w:t>p)/</w:t>
            </w:r>
            <w:proofErr w:type="gramEnd"/>
            <w:r w:rsidRPr="00D501A8">
              <w:rPr>
                <w:rFonts w:ascii="Calibri" w:hAnsi="Calibri" w:cs="Calibri"/>
                <w:sz w:val="16"/>
                <w:szCs w:val="16"/>
                <w:lang w:val="it-IT" w:eastAsia="it-IT"/>
              </w:rPr>
              <w:t xml:space="preserve">TP53 mutations </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D501A8" w:rsidRDefault="00A020ED" w:rsidP="00A020ED">
            <w:pPr>
              <w:suppressAutoHyphens w:val="0"/>
              <w:jc w:val="center"/>
              <w:rPr>
                <w:rFonts w:ascii="Calibri" w:hAnsi="Calibri" w:cs="Calibri"/>
                <w:sz w:val="16"/>
                <w:szCs w:val="16"/>
                <w:lang w:val="it-IT" w:eastAsia="it-IT"/>
              </w:rPr>
            </w:pPr>
            <w:r w:rsidRPr="00D501A8">
              <w:rPr>
                <w:rFonts w:ascii="Calibri" w:hAnsi="Calibri" w:cs="Calibri"/>
                <w:sz w:val="16"/>
                <w:szCs w:val="16"/>
                <w:lang w:val="it-IT" w:eastAsia="it-IT"/>
              </w:rPr>
              <w:t>NCT0120393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D501A8"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5</w:t>
            </w:r>
          </w:p>
        </w:tc>
      </w:tr>
      <w:tr w:rsidR="00A020ED" w:rsidRPr="00A020ED" w:rsidTr="00F85CBF">
        <w:trPr>
          <w:trHeight w:val="1125"/>
        </w:trPr>
        <w:tc>
          <w:tcPr>
            <w:tcW w:w="540" w:type="dxa"/>
            <w:tcBorders>
              <w:top w:val="nil"/>
              <w:left w:val="single" w:sz="4" w:space="0" w:color="auto"/>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idelalisib with obinutuzu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Waldenström’s macroglobulin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1.4%, major response rate: 65.3%, PFS: 25.4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rench Innovative Leukemia Organisation</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96240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6</w:t>
            </w:r>
          </w:p>
        </w:tc>
      </w:tr>
      <w:tr w:rsidR="00A020ED" w:rsidRPr="001C114D" w:rsidTr="00F85CBF">
        <w:trPr>
          <w:trHeight w:val="1125"/>
        </w:trPr>
        <w:tc>
          <w:tcPr>
            <w:tcW w:w="540" w:type="dxa"/>
            <w:tcBorders>
              <w:top w:val="nil"/>
              <w:left w:val="single" w:sz="4" w:space="0" w:color="auto"/>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3</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Combination of idelalisib with r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Chronic lymphocytic leukemia</w:t>
            </w:r>
          </w:p>
        </w:tc>
        <w:tc>
          <w:tcPr>
            <w:tcW w:w="28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 xml:space="preserve">ORR: 81%, PFS at 24 weeks: 93%, and 12-month OS: 92% with idelalisib + rituximab vs ORR: 13%, PFS at 24 weeks: 46%, and 12-month OS: 80% with placebo + rituxi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NCT0153951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1C114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7</w:t>
            </w:r>
          </w:p>
        </w:tc>
      </w:tr>
      <w:tr w:rsidR="00A020ED" w:rsidRPr="001C114D" w:rsidTr="00F85CBF">
        <w:trPr>
          <w:trHeight w:val="1125"/>
        </w:trPr>
        <w:tc>
          <w:tcPr>
            <w:tcW w:w="540" w:type="dxa"/>
            <w:tcBorders>
              <w:top w:val="nil"/>
              <w:left w:val="single" w:sz="4" w:space="0" w:color="auto"/>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3</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 xml:space="preserve">Combination of idelalisib with rituxi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 xml:space="preserve">Relapsed 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OS: 40.6 months, ORR: 83.6%, and PFS: 19.4 months with idelalisib + rituximab vs OS: 34.6 months, ORR: 15.5%, and PFS: 6.5 months with rituximab singularly</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NCT0153951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1C114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8</w:t>
            </w:r>
          </w:p>
        </w:tc>
      </w:tr>
      <w:tr w:rsidR="00A020ED" w:rsidRPr="001C114D" w:rsidTr="00F85CBF">
        <w:trPr>
          <w:trHeight w:val="900"/>
        </w:trPr>
        <w:tc>
          <w:tcPr>
            <w:tcW w:w="540" w:type="dxa"/>
            <w:tcBorders>
              <w:top w:val="nil"/>
              <w:left w:val="single" w:sz="4" w:space="0" w:color="auto"/>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3</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Combination of idelalisib with r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 xml:space="preserve">Relapsed or refractory 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PFS: 15.8 months, and estimated PFS (at 12 months): 68%.</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Acerta Pharma BV</w:t>
            </w:r>
          </w:p>
        </w:tc>
        <w:tc>
          <w:tcPr>
            <w:tcW w:w="1280" w:type="dxa"/>
            <w:tcBorders>
              <w:top w:val="nil"/>
              <w:left w:val="nil"/>
              <w:bottom w:val="single" w:sz="4" w:space="0" w:color="auto"/>
              <w:right w:val="single" w:sz="4" w:space="0" w:color="auto"/>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1C114D" w:rsidRDefault="00A020ED" w:rsidP="00A020ED">
            <w:pPr>
              <w:suppressAutoHyphens w:val="0"/>
              <w:jc w:val="center"/>
              <w:rPr>
                <w:rFonts w:ascii="Calibri" w:hAnsi="Calibri" w:cs="Calibri"/>
                <w:sz w:val="16"/>
                <w:szCs w:val="16"/>
                <w:lang w:val="it-IT" w:eastAsia="it-IT"/>
              </w:rPr>
            </w:pPr>
            <w:r w:rsidRPr="001C114D">
              <w:rPr>
                <w:rFonts w:ascii="Calibri" w:hAnsi="Calibri" w:cs="Calibri"/>
                <w:sz w:val="16"/>
                <w:szCs w:val="16"/>
                <w:lang w:val="it-IT" w:eastAsia="it-IT"/>
              </w:rPr>
              <w:t>NCT0297031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1C114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79</w:t>
            </w:r>
          </w:p>
        </w:tc>
      </w:tr>
      <w:tr w:rsidR="00A020ED" w:rsidRPr="00A020ED" w:rsidTr="00F85CBF">
        <w:trPr>
          <w:trHeight w:val="675"/>
        </w:trPr>
        <w:tc>
          <w:tcPr>
            <w:tcW w:w="540" w:type="dxa"/>
            <w:tcBorders>
              <w:top w:val="nil"/>
              <w:left w:val="single" w:sz="4" w:space="0" w:color="auto"/>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3</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21D33">
              <w:rPr>
                <w:rFonts w:ascii="Calibri" w:hAnsi="Calibri" w:cs="Calibri"/>
                <w:sz w:val="16"/>
                <w:szCs w:val="16"/>
                <w:lang w:val="it-IT" w:eastAsia="it-IT"/>
              </w:rPr>
              <w:t xml:space="preserve">Combination of idelalisib with ofatumu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chronic lymphocytic leuka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16.3 months with idelalisib + ofatumumab vs PFS: 8 months with ofatumumab singular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NCT0165902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0</w:t>
            </w:r>
          </w:p>
        </w:tc>
      </w:tr>
      <w:tr w:rsidR="00A020ED" w:rsidRPr="00A020ED" w:rsidTr="000B1AB4">
        <w:trPr>
          <w:trHeight w:val="1125"/>
        </w:trPr>
        <w:tc>
          <w:tcPr>
            <w:tcW w:w="540" w:type="dxa"/>
            <w:tcBorders>
              <w:top w:val="nil"/>
              <w:left w:val="single" w:sz="4" w:space="0" w:color="auto"/>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3</w:t>
            </w:r>
          </w:p>
        </w:tc>
        <w:tc>
          <w:tcPr>
            <w:tcW w:w="142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21D33">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idelalisib with </w:t>
            </w:r>
            <w:r w:rsidR="00A21D33" w:rsidRPr="00A020ED">
              <w:rPr>
                <w:rFonts w:ascii="Calibri" w:hAnsi="Calibri" w:cs="Calibri"/>
                <w:sz w:val="16"/>
                <w:szCs w:val="16"/>
                <w:lang w:val="it-IT" w:eastAsia="it-IT"/>
              </w:rPr>
              <w:t xml:space="preserve">rituximab </w:t>
            </w:r>
            <w:r w:rsidR="00A21D33">
              <w:rPr>
                <w:rFonts w:ascii="Calibri" w:hAnsi="Calibri" w:cs="Calibri"/>
                <w:sz w:val="16"/>
                <w:szCs w:val="16"/>
                <w:lang w:val="it-IT" w:eastAsia="it-IT"/>
              </w:rPr>
              <w:t>and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w:t>
            </w:r>
            <w:r w:rsidR="00C436A5">
              <w:rPr>
                <w:rFonts w:ascii="Calibri" w:hAnsi="Calibri" w:cs="Calibri"/>
                <w:sz w:val="16"/>
                <w:szCs w:val="16"/>
                <w:lang w:val="it-IT" w:eastAsia="it-IT"/>
              </w:rPr>
              <w:t>ctory chronic lymphocytic leuke</w:t>
            </w:r>
            <w:r w:rsidRPr="00A020ED">
              <w:rPr>
                <w:rFonts w:ascii="Calibri" w:hAnsi="Calibri" w:cs="Calibri"/>
                <w:sz w:val="16"/>
                <w:szCs w:val="16"/>
                <w:lang w:val="it-IT" w:eastAsia="it-IT"/>
              </w:rPr>
              <w:t xml:space="preserv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0.8 months, and ORR: 58% with triple combination</w:t>
            </w:r>
            <w:r w:rsidR="00C261A9">
              <w:rPr>
                <w:rFonts w:ascii="Calibri" w:hAnsi="Calibri" w:cs="Calibri"/>
                <w:sz w:val="16"/>
                <w:szCs w:val="16"/>
                <w:lang w:val="it-IT" w:eastAsia="it-IT"/>
              </w:rPr>
              <w:t xml:space="preserve"> vs PFS: 11.1 months, and ORR: </w:t>
            </w:r>
            <w:r w:rsidRPr="00A020ED">
              <w:rPr>
                <w:rFonts w:ascii="Calibri" w:hAnsi="Calibri" w:cs="Calibri"/>
                <w:sz w:val="16"/>
                <w:szCs w:val="16"/>
                <w:lang w:val="it-IT" w:eastAsia="it-IT"/>
              </w:rPr>
              <w:t xml:space="preserve">23% with placebo + bendamustine + rituximab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569295</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1</w:t>
            </w:r>
          </w:p>
        </w:tc>
      </w:tr>
      <w:tr w:rsidR="00A020ED" w:rsidRPr="00A020ED" w:rsidTr="000B1AB4">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N/A</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idelalisib with rituxima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hronic lymphocytic leukaemi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88.2%; event-free survival: 20.3 months; 3-year OS: 56.1%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ilead Sciences</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58209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F85C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2</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Linperlisib </w:t>
            </w:r>
            <w:r w:rsidRPr="00A020ED">
              <w:rPr>
                <w:rFonts w:ascii="Calibri" w:hAnsi="Calibri" w:cs="Calibri"/>
                <w:sz w:val="20"/>
                <w:szCs w:val="20"/>
                <w:lang w:val="it-IT" w:eastAsia="it-IT"/>
              </w:rPr>
              <w:t>(YY-20394, PI3Kδ-IN-2) [PI3Kδ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Linpe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cell hematologic malignancies</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ORR: 64.0%, CR: 20%,</w:t>
            </w:r>
            <w:r w:rsidR="000B1AB4">
              <w:rPr>
                <w:rFonts w:ascii="Calibri" w:hAnsi="Calibri" w:cs="Calibri"/>
                <w:sz w:val="16"/>
                <w:szCs w:val="16"/>
                <w:lang w:val="it-IT" w:eastAsia="it-IT"/>
              </w:rPr>
              <w:t xml:space="preserve"> PR: 44%, SD: 8%, and DCR: 72</w:t>
            </w:r>
            <w:r w:rsidR="00C261A9">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hanghai YingLi Pharmaceutical Co., Ltd</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757000</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CE41A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3</w:t>
            </w:r>
          </w:p>
        </w:tc>
      </w:tr>
      <w:tr w:rsidR="00A020ED" w:rsidRPr="00A020ED" w:rsidTr="00A020ED">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Linper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peripheral T-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0.4%, CR: 25.9%, and PR: 44.4%. DCR: 10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hanghai YingLi Pharmaceutical Co., Ltd</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4108325</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CE41A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84</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Parsaclisib </w:t>
            </w:r>
            <w:r w:rsidRPr="00A020ED">
              <w:rPr>
                <w:rFonts w:ascii="Calibri" w:hAnsi="Calibri" w:cs="Calibri"/>
                <w:sz w:val="20"/>
                <w:szCs w:val="20"/>
                <w:lang w:val="it-IT" w:eastAsia="it-IT"/>
              </w:rPr>
              <w:t>(INCB050465, IBI-376) [PI3Kδ Inhibitor]</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93652B">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Combination of parsaclisib with itacitin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1%, and SD: 26.2%. DOR: 6.3 months, and PFS: 2.1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single" w:sz="4" w:space="0" w:color="auto"/>
              <w:left w:val="nil"/>
              <w:bottom w:val="nil"/>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cyte Corporation</w:t>
            </w:r>
          </w:p>
        </w:tc>
        <w:tc>
          <w:tcPr>
            <w:tcW w:w="1280" w:type="dxa"/>
            <w:tcBorders>
              <w:top w:val="single" w:sz="4" w:space="0" w:color="auto"/>
              <w:left w:val="nil"/>
              <w:bottom w:val="nil"/>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559492</w:t>
            </w:r>
          </w:p>
        </w:tc>
        <w:tc>
          <w:tcPr>
            <w:tcW w:w="480" w:type="dxa"/>
            <w:tcBorders>
              <w:top w:val="nil"/>
              <w:left w:val="single" w:sz="4" w:space="0" w:color="auto"/>
              <w:bottom w:val="single" w:sz="4" w:space="0" w:color="auto"/>
              <w:right w:val="single" w:sz="4" w:space="0" w:color="auto"/>
            </w:tcBorders>
            <w:shd w:val="clear" w:color="auto" w:fill="auto"/>
            <w:vAlign w:val="center"/>
          </w:tcPr>
          <w:p w:rsidR="00A020ED" w:rsidRPr="00A020ED" w:rsidRDefault="00E15644"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89</w:t>
            </w:r>
          </w:p>
        </w:tc>
      </w:tr>
      <w:tr w:rsidR="00A020ED" w:rsidRPr="00A020ED" w:rsidTr="0093652B">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arsac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B-cell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00% in follicular lymphoma and marginal zone lymphoma. ORR: 16.7% in diffuse large B-cell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nil"/>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cyte Corporation</w:t>
            </w:r>
          </w:p>
        </w:tc>
        <w:tc>
          <w:tcPr>
            <w:tcW w:w="1280" w:type="dxa"/>
            <w:tcBorders>
              <w:top w:val="single" w:sz="4" w:space="0" w:color="auto"/>
              <w:left w:val="nil"/>
              <w:bottom w:val="nil"/>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314922</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E15644"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90</w:t>
            </w:r>
          </w:p>
        </w:tc>
      </w:tr>
      <w:tr w:rsidR="00A020ED" w:rsidRPr="00A020ED" w:rsidTr="0093652B">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2</w:t>
            </w:r>
          </w:p>
        </w:tc>
        <w:tc>
          <w:tcPr>
            <w:tcW w:w="1420" w:type="dxa"/>
            <w:tcBorders>
              <w:top w:val="nil"/>
              <w:left w:val="nil"/>
              <w:bottom w:val="single" w:sz="4" w:space="0" w:color="auto"/>
              <w:right w:val="single" w:sz="4" w:space="0" w:color="auto"/>
            </w:tcBorders>
            <w:shd w:val="clear" w:color="auto" w:fill="auto"/>
            <w:vAlign w:val="center"/>
            <w:hideMark/>
          </w:tcPr>
          <w:p w:rsidR="00A020ED" w:rsidRPr="00B346A7" w:rsidRDefault="00A020ED" w:rsidP="00A020ED">
            <w:pPr>
              <w:suppressAutoHyphens w:val="0"/>
              <w:jc w:val="center"/>
              <w:rPr>
                <w:rFonts w:ascii="Calibri" w:hAnsi="Calibri" w:cs="Calibri"/>
                <w:sz w:val="16"/>
                <w:szCs w:val="16"/>
                <w:lang w:val="it-IT" w:eastAsia="it-IT"/>
              </w:rPr>
            </w:pPr>
            <w:r w:rsidRPr="00B346A7">
              <w:rPr>
                <w:rFonts w:ascii="Calibri" w:hAnsi="Calibri" w:cs="Calibri"/>
                <w:sz w:val="16"/>
                <w:szCs w:val="16"/>
                <w:lang w:val="it-IT" w:eastAsia="it-IT"/>
              </w:rPr>
              <w:t>Parsac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B346A7" w:rsidRDefault="00A020ED" w:rsidP="00A020ED">
            <w:pPr>
              <w:suppressAutoHyphens w:val="0"/>
              <w:jc w:val="center"/>
              <w:rPr>
                <w:rFonts w:ascii="Calibri" w:hAnsi="Calibri" w:cs="Calibri"/>
                <w:sz w:val="16"/>
                <w:szCs w:val="16"/>
                <w:lang w:val="it-IT" w:eastAsia="it-IT"/>
              </w:rPr>
            </w:pPr>
            <w:r w:rsidRPr="00B346A7">
              <w:rPr>
                <w:rFonts w:ascii="Calibri" w:hAnsi="Calibri" w:cs="Calibri"/>
                <w:sz w:val="16"/>
                <w:szCs w:val="16"/>
                <w:lang w:val="it-IT" w:eastAsia="it-IT"/>
              </w:rPr>
              <w:t xml:space="preserve">Relapsed or refractory B-cell non-Hodgkin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8% (marginal zone lymphoma). ORR: 71% (follicular lymphoma). ORR: 67% (mantle cell lymphoma). ORR: 30% (diffuse large B-cell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cyte Corporation</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1886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E15644"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91</w:t>
            </w:r>
          </w:p>
        </w:tc>
      </w:tr>
      <w:tr w:rsidR="00A020ED" w:rsidRPr="00A020ED" w:rsidTr="0093652B">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B346A7" w:rsidRDefault="00A020ED" w:rsidP="00A020ED">
            <w:pPr>
              <w:suppressAutoHyphens w:val="0"/>
              <w:jc w:val="center"/>
              <w:rPr>
                <w:rFonts w:ascii="Calibri" w:hAnsi="Calibri" w:cs="Calibri"/>
                <w:sz w:val="16"/>
                <w:szCs w:val="16"/>
                <w:lang w:val="it-IT" w:eastAsia="it-IT"/>
              </w:rPr>
            </w:pPr>
            <w:r w:rsidRPr="00B346A7">
              <w:rPr>
                <w:rFonts w:ascii="Calibri" w:hAnsi="Calibri" w:cs="Calibri"/>
                <w:sz w:val="16"/>
                <w:szCs w:val="16"/>
                <w:lang w:val="it-IT" w:eastAsia="it-IT"/>
              </w:rPr>
              <w:t>Parsac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B346A7" w:rsidRDefault="00A020ED" w:rsidP="00A020ED">
            <w:pPr>
              <w:suppressAutoHyphens w:val="0"/>
              <w:jc w:val="center"/>
              <w:rPr>
                <w:rFonts w:ascii="Calibri" w:hAnsi="Calibri" w:cs="Calibri"/>
                <w:sz w:val="16"/>
                <w:szCs w:val="16"/>
                <w:lang w:val="it-IT" w:eastAsia="it-IT"/>
              </w:rPr>
            </w:pPr>
            <w:r w:rsidRPr="00B346A7">
              <w:rPr>
                <w:rFonts w:ascii="Calibri" w:hAnsi="Calibri" w:cs="Calibri"/>
                <w:sz w:val="16"/>
                <w:szCs w:val="16"/>
                <w:lang w:val="it-IT" w:eastAsia="it-IT"/>
              </w:rPr>
              <w:t xml:space="preserve">Relapsed or refractory diffuse large B-cell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25.5% (BTK inhibitor naïve cancer). ORR: 20% (BTK inhibitor-pretreated cance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cyte Corporation</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99847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E15644" w:rsidP="00A020ED">
            <w:pPr>
              <w:suppressAutoHyphens w:val="0"/>
              <w:jc w:val="center"/>
              <w:rPr>
                <w:rFonts w:ascii="Calibri" w:hAnsi="Calibri" w:cs="Calibri"/>
                <w:color w:val="000000"/>
                <w:sz w:val="16"/>
                <w:szCs w:val="16"/>
                <w:lang w:val="it-IT" w:eastAsia="it-IT"/>
              </w:rPr>
            </w:pPr>
            <w:r>
              <w:rPr>
                <w:rFonts w:ascii="Calibri" w:hAnsi="Calibri" w:cs="Calibri"/>
                <w:color w:val="000000"/>
                <w:sz w:val="16"/>
                <w:szCs w:val="16"/>
                <w:lang w:val="it-IT" w:eastAsia="it-IT"/>
              </w:rPr>
              <w:t>192</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Umbralisib </w:t>
            </w:r>
            <w:r w:rsidRPr="00A020ED">
              <w:rPr>
                <w:rFonts w:ascii="Calibri" w:hAnsi="Calibri" w:cs="Calibri"/>
                <w:sz w:val="20"/>
                <w:szCs w:val="20"/>
                <w:lang w:val="it-IT" w:eastAsia="it-IT"/>
              </w:rPr>
              <w:t>(TGR-1202, RP5264) [PI3Kδ Inhibitor]</w:t>
            </w:r>
          </w:p>
        </w:tc>
      </w:tr>
      <w:tr w:rsidR="00A020ED" w:rsidRPr="00A020ED" w:rsidTr="000B1AB4">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0B1AB4">
        <w:trPr>
          <w:trHeight w:val="18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Umbra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hematologic malignancies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37%; PR: 33%. ORR: 85%, and DOR: 13.4 months (chronic lymphocytic leukemia). ORR: 53%, and DOR: 9.3 months (follicular</w:t>
            </w:r>
            <w:r w:rsidR="00875061">
              <w:rPr>
                <w:rFonts w:ascii="Calibri" w:hAnsi="Calibri" w:cs="Calibri"/>
                <w:sz w:val="16"/>
                <w:szCs w:val="16"/>
                <w:lang w:val="it-IT" w:eastAsia="it-IT"/>
              </w:rPr>
              <w:t xml:space="preserve"> lymphoma). ORR: 31%, and DOR: </w:t>
            </w:r>
            <w:r w:rsidRPr="00A020ED">
              <w:rPr>
                <w:rFonts w:ascii="Calibri" w:hAnsi="Calibri" w:cs="Calibri"/>
                <w:sz w:val="16"/>
                <w:szCs w:val="16"/>
                <w:lang w:val="it-IT" w:eastAsia="it-IT"/>
              </w:rPr>
              <w:t xml:space="preserve">6.4 months (diffuse large B-cell lymphoma). MTD: 1200 mg/daily. RP2D: 800 mg/daily </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CRI Development Innovations, LLC</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67766</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96</w:t>
            </w:r>
          </w:p>
        </w:tc>
      </w:tr>
      <w:tr w:rsidR="00A020ED" w:rsidRPr="00A020ED" w:rsidTr="00BD7398">
        <w:trPr>
          <w:trHeight w:val="112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umbralisib with ublituximab and ibrutinib </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non-Hodgkin lymphoma and chronic lymphocytic leukaemia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84%; PFS: 38.2 months</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06485</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97</w:t>
            </w:r>
          </w:p>
        </w:tc>
      </w:tr>
      <w:tr w:rsidR="00A020ED" w:rsidRPr="00A020ED" w:rsidTr="00BD7398">
        <w:trPr>
          <w:trHeight w:val="18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umbralisib with ibru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chronic lymphocytic leukaemia and relapsed or refractory mantle cell lymph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90% (chronic lymphocytic leukaemia). ORR: 67% (mantle cell lymphoma). RP2D: 800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 N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na-Farber Cancer Institute</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G Therapeutics Inc, </w:t>
            </w:r>
            <w:r w:rsidRPr="00A020ED">
              <w:rPr>
                <w:rFonts w:ascii="Calibri" w:hAnsi="Calibri" w:cs="Calibri"/>
                <w:sz w:val="16"/>
                <w:szCs w:val="16"/>
                <w:lang w:val="it-IT" w:eastAsia="it-IT"/>
              </w:rPr>
              <w:br/>
              <w:t xml:space="preserve">The Leukemia and Lymphoma Society, and </w:t>
            </w:r>
            <w:r w:rsidRPr="00A020ED">
              <w:rPr>
                <w:rFonts w:ascii="Calibri" w:hAnsi="Calibri" w:cs="Calibri"/>
                <w:sz w:val="16"/>
                <w:szCs w:val="16"/>
                <w:lang w:val="it-IT" w:eastAsia="it-IT"/>
              </w:rPr>
              <w:br/>
              <w:t>Blood Cancer Research Partnership</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26885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98</w:t>
            </w:r>
          </w:p>
        </w:tc>
      </w:tr>
      <w:tr w:rsidR="00A020ED" w:rsidRPr="00A020ED" w:rsidTr="00BD7398">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 1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umbralisib with ublituxima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lapsed or refractory B-cell non-Hodgkin lymphoma and chronic lymphocytic leuk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6%; CR: 17%; DOR: 20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0648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199</w:t>
            </w:r>
          </w:p>
        </w:tc>
      </w:tr>
      <w:tr w:rsidR="00A020ED" w:rsidRPr="00A020ED" w:rsidTr="00BD7398">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mb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hronic lymphocytic leukemia intolerant to PI3Kδ or BTK inhibitors</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3.5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74209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0</w:t>
            </w:r>
          </w:p>
        </w:tc>
      </w:tr>
      <w:tr w:rsidR="00A020ED" w:rsidRPr="00A020ED" w:rsidTr="00BD7398">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umbralisib with ublituxima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lapsed or refractory marginal zone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ORR: 68%, and CR: 19%. There was a 90%-reduction in disease burden from baseline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793583</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1</w:t>
            </w:r>
          </w:p>
        </w:tc>
      </w:tr>
      <w:tr w:rsidR="00A020ED" w:rsidRPr="00A020ED" w:rsidTr="00BD7398">
        <w:trPr>
          <w:trHeight w:val="20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b</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Umb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eavily pretreated relapsed or refractory indolent non-Hodgkin l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47.1%, with cancer reduction present in 86.4% of patients; median time to response: from 2.7 months to 4.6 months. DOR: 18.3 months, and PFS: 20.9 months (small lymphocytic lymphoma). DOR: 11.1 months, and PFS: 10.6 months (follicular lymphoma). DOR: none, and PFS: none (marginal zone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G Therapeutics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793583</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547FF8"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2</w:t>
            </w:r>
          </w:p>
        </w:tc>
      </w:tr>
      <w:tr w:rsidR="00A020ED" w:rsidRPr="00A020ED" w:rsidTr="00A020ED">
        <w:trPr>
          <w:trHeight w:val="300"/>
        </w:trPr>
        <w:tc>
          <w:tcPr>
            <w:tcW w:w="13060" w:type="dxa"/>
            <w:gridSpan w:val="13"/>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A020ED" w:rsidRPr="00A020ED" w:rsidRDefault="00A020ED" w:rsidP="00A020ED">
            <w:pPr>
              <w:suppressAutoHyphens w:val="0"/>
              <w:jc w:val="center"/>
              <w:rPr>
                <w:rFonts w:ascii="Calibri" w:hAnsi="Calibri" w:cs="Calibri"/>
                <w:b/>
                <w:bCs/>
                <w:color w:val="FFFFFF"/>
                <w:sz w:val="22"/>
                <w:szCs w:val="22"/>
                <w:lang w:val="it-IT" w:eastAsia="it-IT"/>
              </w:rPr>
            </w:pPr>
            <w:r w:rsidRPr="00A020ED">
              <w:rPr>
                <w:rFonts w:ascii="Calibri" w:hAnsi="Calibri" w:cs="Calibri"/>
                <w:b/>
                <w:bCs/>
                <w:color w:val="FFFFFF"/>
                <w:sz w:val="22"/>
                <w:szCs w:val="22"/>
                <w:lang w:val="it-IT" w:eastAsia="it-IT"/>
              </w:rPr>
              <w:t>DUAL-PI3K/mTOR INHIBITORS</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8E77E1">
              <w:rPr>
                <w:rFonts w:ascii="Calibri" w:hAnsi="Calibri" w:cs="Calibri"/>
                <w:b/>
                <w:bCs/>
                <w:sz w:val="20"/>
                <w:szCs w:val="20"/>
                <w:lang w:val="it-IT" w:eastAsia="it-IT"/>
              </w:rPr>
              <w:t xml:space="preserve">Apitolisib </w:t>
            </w:r>
            <w:r w:rsidRPr="008E77E1">
              <w:rPr>
                <w:rFonts w:ascii="Calibri" w:hAnsi="Calibri" w:cs="Calibri"/>
                <w:sz w:val="20"/>
                <w:szCs w:val="20"/>
                <w:lang w:val="it-IT" w:eastAsia="it-IT"/>
              </w:rPr>
              <w:t>(GDC</w:t>
            </w:r>
            <w:r w:rsidRPr="00A020ED">
              <w:rPr>
                <w:rFonts w:ascii="Calibri" w:hAnsi="Calibri" w:cs="Calibri"/>
                <w:sz w:val="20"/>
                <w:szCs w:val="20"/>
                <w:lang w:val="it-IT" w:eastAsia="it-IT"/>
              </w:rPr>
              <w:t>-0980, RG7422, GNE 390)</w:t>
            </w:r>
          </w:p>
        </w:tc>
      </w:tr>
      <w:tr w:rsidR="00A020ED" w:rsidRPr="00A020ED" w:rsidTr="000B1AB4">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793E92">
        <w:trPr>
          <w:trHeight w:val="18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pito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 the dose-escalation stage, PR: 7.1%, CR: 3.5%, and SD: 77%. MTD: 50 mg/once daily on a 21 days/28 days dosing schedule. In the dose-expansion stage, PR: 7.8%, and SD with cancer regression: 31.2%. R2PD: 40 mg/once daily on a 28 days/28 days dosing schedule</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854152</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E3744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5</w:t>
            </w:r>
          </w:p>
        </w:tc>
      </w:tr>
      <w:tr w:rsidR="00A020ED" w:rsidRPr="00A020ED" w:rsidTr="00793E92">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pi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tastatic renal cell carcin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7.1%, PFS: 3.7 months, and OS: 16.5 months with apitolisib vs ORR: 11.6%, PFS: 6.1 months, and OS: 22.8 months with everolimu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4209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E3744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06</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Bimiralisib </w:t>
            </w:r>
            <w:r w:rsidRPr="00A020ED">
              <w:rPr>
                <w:rFonts w:ascii="Calibri" w:hAnsi="Calibri" w:cs="Calibri"/>
                <w:sz w:val="20"/>
                <w:szCs w:val="20"/>
                <w:lang w:val="it-IT" w:eastAsia="it-IT"/>
              </w:rPr>
              <w:t>(PQR309)</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C36573">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imi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hibition of several PAM-associated phosphoproteins. MTD and RP2D: 80 mg/once daily in tumors with activating PIK3CA mutation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QUR Therapeutics AG</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940133</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3657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15</w:t>
            </w:r>
          </w:p>
        </w:tc>
      </w:tr>
      <w:tr w:rsidR="00A020ED" w:rsidRPr="00A020ED" w:rsidTr="00C36573">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Bimir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000B8D"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Relapsed or refractory l</w:t>
            </w:r>
            <w:r w:rsidR="00A020ED" w:rsidRPr="00A020ED">
              <w:rPr>
                <w:rFonts w:ascii="Calibri" w:hAnsi="Calibri" w:cs="Calibri"/>
                <w:sz w:val="16"/>
                <w:szCs w:val="16"/>
                <w:lang w:val="it-IT" w:eastAsia="it-IT"/>
              </w:rPr>
              <w:t>ymph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4%, CR: 4%, PR: 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IQUR Therapeutics AG</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University Hospital Basel (Switzerland), </w:t>
            </w:r>
            <w:r w:rsidRPr="00A020ED">
              <w:rPr>
                <w:rFonts w:ascii="Calibri" w:hAnsi="Calibri" w:cs="Calibri"/>
                <w:sz w:val="16"/>
                <w:szCs w:val="16"/>
                <w:lang w:val="it-IT" w:eastAsia="it-IT"/>
              </w:rPr>
              <w:br/>
              <w:t>and University Hospital Munich (Germany)</w:t>
            </w:r>
          </w:p>
        </w:tc>
        <w:tc>
          <w:tcPr>
            <w:tcW w:w="12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 NCT03127020</w:t>
            </w:r>
          </w:p>
        </w:tc>
        <w:tc>
          <w:tcPr>
            <w:tcW w:w="480" w:type="dxa"/>
            <w:tcBorders>
              <w:top w:val="nil"/>
              <w:left w:val="nil"/>
              <w:bottom w:val="single" w:sz="4" w:space="0" w:color="auto"/>
              <w:right w:val="single" w:sz="4" w:space="0" w:color="auto"/>
            </w:tcBorders>
            <w:shd w:val="clear" w:color="auto" w:fill="auto"/>
            <w:noWrap/>
            <w:vAlign w:val="center"/>
          </w:tcPr>
          <w:p w:rsidR="00A020ED" w:rsidRPr="00A020ED" w:rsidRDefault="00C36573"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16</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B346A7">
              <w:rPr>
                <w:rFonts w:ascii="Calibri" w:hAnsi="Calibri" w:cs="Calibri"/>
                <w:b/>
                <w:bCs/>
                <w:sz w:val="20"/>
                <w:szCs w:val="20"/>
                <w:lang w:val="it-IT" w:eastAsia="it-IT"/>
              </w:rPr>
              <w:t xml:space="preserve">Dactolisib </w:t>
            </w:r>
            <w:r w:rsidRPr="00B346A7">
              <w:rPr>
                <w:rFonts w:ascii="Calibri" w:hAnsi="Calibri" w:cs="Calibri"/>
                <w:sz w:val="20"/>
                <w:szCs w:val="20"/>
                <w:lang w:val="it-IT" w:eastAsia="it-IT"/>
              </w:rPr>
              <w:t>(BEZ</w:t>
            </w:r>
            <w:r w:rsidRPr="00A020ED">
              <w:rPr>
                <w:rFonts w:ascii="Calibri" w:hAnsi="Calibri" w:cs="Calibri"/>
                <w:sz w:val="20"/>
                <w:szCs w:val="20"/>
                <w:lang w:val="it-IT" w:eastAsia="it-IT"/>
              </w:rPr>
              <w:t>-235, NVP-BEZ235)</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FF37BF">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c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45.4%. MTD and R2PD: 30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CRI Development Innovations, LL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4349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F37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36</w:t>
            </w:r>
          </w:p>
        </w:tc>
      </w:tr>
      <w:tr w:rsidR="00A020ED" w:rsidRPr="00A020ED" w:rsidTr="00FF37BF">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c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51.9%; reduced phosphorylation of ribosomal protein S6 (pS6). R2PD: 1000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ovartis</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19537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FF37BF"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37</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DS-7423 </w:t>
            </w:r>
            <w:r w:rsidRPr="00A020ED">
              <w:rPr>
                <w:rFonts w:ascii="Calibri" w:hAnsi="Calibri" w:cs="Calibri"/>
                <w:sz w:val="20"/>
                <w:szCs w:val="20"/>
                <w:lang w:val="it-IT" w:eastAsia="it-IT"/>
              </w:rPr>
              <w:t>(DS7423)</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S-7423</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18.5% in Caucasian patients, and 20% in Asian patients. MTD and RP2D: 240 mg/daily for both Caucasian patients and Asian patient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aiichi Sankyo,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364844</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F9308C"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41</w:t>
            </w:r>
          </w:p>
        </w:tc>
      </w:tr>
      <w:tr w:rsidR="00A020ED" w:rsidRPr="00A020ED" w:rsidTr="00171360">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7B0C1D">
              <w:rPr>
                <w:rFonts w:ascii="Calibri" w:hAnsi="Calibri" w:cs="Calibri"/>
                <w:b/>
                <w:bCs/>
                <w:sz w:val="20"/>
                <w:szCs w:val="20"/>
                <w:lang w:val="it-IT" w:eastAsia="it-IT"/>
              </w:rPr>
              <w:t xml:space="preserve">Gedatolisib </w:t>
            </w:r>
            <w:r w:rsidRPr="007B0C1D">
              <w:rPr>
                <w:rFonts w:ascii="Calibri" w:hAnsi="Calibri" w:cs="Calibri"/>
                <w:sz w:val="20"/>
                <w:szCs w:val="20"/>
                <w:lang w:val="it-IT" w:eastAsia="it-IT"/>
              </w:rPr>
              <w:t>(PF</w:t>
            </w:r>
            <w:r w:rsidRPr="00A020ED">
              <w:rPr>
                <w:rFonts w:ascii="Calibri" w:hAnsi="Calibri" w:cs="Calibri"/>
                <w:sz w:val="20"/>
                <w:szCs w:val="20"/>
                <w:lang w:val="it-IT" w:eastAsia="it-IT"/>
              </w:rPr>
              <w:t>-05212384, PKI-587)</w:t>
            </w:r>
          </w:p>
        </w:tc>
      </w:tr>
      <w:tr w:rsidR="00A020ED" w:rsidRPr="00A020ED" w:rsidTr="00171360">
        <w:trPr>
          <w:trHeight w:val="300"/>
        </w:trPr>
        <w:tc>
          <w:tcPr>
            <w:tcW w:w="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lastRenderedPageBreak/>
              <w:t>Phase</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single" w:sz="4" w:space="0" w:color="auto"/>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172D2A">
        <w:trPr>
          <w:trHeight w:val="900"/>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datolis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Heavi</w:t>
            </w:r>
            <w:r w:rsidR="00000B8D">
              <w:rPr>
                <w:rFonts w:ascii="Calibri" w:hAnsi="Calibri" w:cs="Calibri"/>
                <w:sz w:val="16"/>
                <w:szCs w:val="16"/>
                <w:lang w:val="it-IT" w:eastAsia="it-IT"/>
              </w:rPr>
              <w:t>ly pretreated solid tumo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2.6%; CBR: 13%; ≥ 6 month-enduring SD: 10.4%; reduction (10.6%) of pAKT Ser473. MTD and RP2D: 154 mg/once week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9</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94049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82128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1</w:t>
            </w:r>
          </w:p>
        </w:tc>
      </w:tr>
      <w:tr w:rsidR="00A020ED" w:rsidRPr="00A020ED" w:rsidTr="00172D2A">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gedatolisib with cofetuzumab pelidotin</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tastatic triple negative breast cance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6.7%, and SD: 16.7%. CBR at 18 months: 27.8%. PFS: 2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diana Universit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324333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8F7847"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2</w:t>
            </w:r>
          </w:p>
        </w:tc>
      </w:tr>
      <w:tr w:rsidR="00A020ED" w:rsidRPr="00A020ED" w:rsidTr="00172D2A">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gedatolisib with irinotecan</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5%, CBR: 16%, and PFS: 2.8 months (colorectal cance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8F7847" w:rsidRDefault="00A020ED" w:rsidP="00A020ED">
            <w:pPr>
              <w:suppressAutoHyphens w:val="0"/>
              <w:jc w:val="center"/>
              <w:rPr>
                <w:rFonts w:ascii="Calibri" w:hAnsi="Calibri" w:cs="Calibri"/>
                <w:sz w:val="16"/>
                <w:szCs w:val="16"/>
                <w:lang w:val="it-IT" w:eastAsia="it-IT"/>
              </w:rPr>
            </w:pPr>
            <w:r w:rsidRPr="008F7847">
              <w:rPr>
                <w:rFonts w:ascii="Calibri" w:hAnsi="Calibri" w:cs="Calibri"/>
                <w:sz w:val="16"/>
                <w:szCs w:val="16"/>
                <w:lang w:val="it-IT" w:eastAsia="it-IT"/>
              </w:rPr>
              <w:t>NCT0134786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82128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3</w:t>
            </w:r>
          </w:p>
        </w:tc>
      </w:tr>
      <w:tr w:rsidR="00A020ED" w:rsidRPr="00A020ED" w:rsidTr="00172D2A">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gedatolisib with PD-0325901</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 60%, and SD: 40% (ovarian cancer). PR: 100% (endometrial cance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8F7847" w:rsidRDefault="00A020ED" w:rsidP="00A020ED">
            <w:pPr>
              <w:suppressAutoHyphens w:val="0"/>
              <w:jc w:val="center"/>
              <w:rPr>
                <w:rFonts w:ascii="Calibri" w:hAnsi="Calibri" w:cs="Calibri"/>
                <w:sz w:val="16"/>
                <w:szCs w:val="16"/>
                <w:lang w:val="it-IT" w:eastAsia="it-IT"/>
              </w:rPr>
            </w:pPr>
            <w:r w:rsidRPr="008F7847">
              <w:rPr>
                <w:rFonts w:ascii="Calibri" w:hAnsi="Calibri" w:cs="Calibri"/>
                <w:sz w:val="16"/>
                <w:szCs w:val="16"/>
                <w:lang w:val="it-IT" w:eastAsia="it-IT"/>
              </w:rPr>
              <w:t>NCT0134786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82128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3</w:t>
            </w:r>
          </w:p>
        </w:tc>
      </w:tr>
      <w:tr w:rsidR="00A020ED" w:rsidRPr="00A020ED" w:rsidTr="00172D2A">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Triple combination of gedatolisib with paclitaxel and carboplatin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u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color w:val="0070C0"/>
                <w:sz w:val="16"/>
                <w:szCs w:val="16"/>
                <w:lang w:val="it-IT" w:eastAsia="it-IT"/>
              </w:rPr>
            </w:pPr>
            <w:r w:rsidRPr="00171360">
              <w:rPr>
                <w:rFonts w:ascii="Calibri" w:hAnsi="Calibri" w:cs="Calibri"/>
                <w:sz w:val="16"/>
                <w:szCs w:val="16"/>
                <w:lang w:val="it-IT" w:eastAsia="it-IT"/>
              </w:rPr>
              <w:t>ORR: 65%. ORR: 80% (clear cell ovarian cancer). RP2D: 110 mg/m</w:t>
            </w:r>
            <w:r w:rsidRPr="00171360">
              <w:rPr>
                <w:rFonts w:ascii="Calibri" w:hAnsi="Calibri" w:cs="Calibri"/>
                <w:sz w:val="16"/>
                <w:szCs w:val="16"/>
                <w:vertAlign w:val="superscript"/>
                <w:lang w:val="it-IT" w:eastAsia="it-IT"/>
              </w:rPr>
              <w:t>2</w:t>
            </w:r>
            <w:r w:rsidRPr="00171360">
              <w:rPr>
                <w:rFonts w:ascii="Calibri" w:hAnsi="Calibri" w:cs="Calibri"/>
                <w:sz w:val="16"/>
                <w:szCs w:val="16"/>
                <w:lang w:val="it-IT" w:eastAsia="it-IT"/>
              </w:rPr>
              <w:t xml:space="preserve"> on days 1, 8, 15, and 2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ncology Institute of Southern Switzerland</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069158</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82128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4</w:t>
            </w:r>
          </w:p>
        </w:tc>
      </w:tr>
      <w:tr w:rsidR="00A020ED" w:rsidRPr="00A020ED" w:rsidTr="00172D2A">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da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Recurrent endometrial cance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BR: 53% in low stathmin-expressing tumor, and 26% in high stathmin-expressing tumor</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iz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20081</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82128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55</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020ED">
              <w:rPr>
                <w:rFonts w:ascii="Calibri" w:hAnsi="Calibri" w:cs="Calibri"/>
                <w:b/>
                <w:bCs/>
                <w:sz w:val="20"/>
                <w:szCs w:val="20"/>
                <w:lang w:val="it-IT" w:eastAsia="it-IT"/>
              </w:rPr>
              <w:t xml:space="preserve">Omipalisib </w:t>
            </w:r>
            <w:r w:rsidRPr="00A020ED">
              <w:rPr>
                <w:rFonts w:ascii="Calibri" w:hAnsi="Calibri" w:cs="Calibri"/>
                <w:sz w:val="20"/>
                <w:szCs w:val="20"/>
                <w:lang w:val="it-IT" w:eastAsia="it-IT"/>
              </w:rPr>
              <w:t>(GSK2126458, GSK458)</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mip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solid tumor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Durable objective response. MTD: 2.5 mg/on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9</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laxoSmithKline</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725139</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7B6404" w:rsidP="007B6404">
            <w:pPr>
              <w:suppressAutoHyphens w:val="0"/>
              <w:jc w:val="center"/>
              <w:rPr>
                <w:rFonts w:ascii="Calibri" w:hAnsi="Calibri" w:cs="Calibri"/>
                <w:sz w:val="16"/>
                <w:szCs w:val="16"/>
                <w:lang w:val="it-IT" w:eastAsia="it-IT"/>
              </w:rPr>
            </w:pPr>
            <w:r>
              <w:rPr>
                <w:rFonts w:ascii="Calibri" w:hAnsi="Calibri" w:cs="Calibri"/>
                <w:sz w:val="16"/>
                <w:szCs w:val="16"/>
                <w:lang w:val="it-IT" w:eastAsia="it-IT"/>
              </w:rPr>
              <w:t>262</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D54B83">
              <w:rPr>
                <w:rFonts w:ascii="Calibri" w:hAnsi="Calibri" w:cs="Calibri"/>
                <w:b/>
                <w:bCs/>
                <w:sz w:val="20"/>
                <w:szCs w:val="20"/>
                <w:lang w:val="it-IT" w:eastAsia="it-IT"/>
              </w:rPr>
              <w:t xml:space="preserve">Paxalisib </w:t>
            </w:r>
            <w:r w:rsidRPr="00D54B83">
              <w:rPr>
                <w:rFonts w:ascii="Calibri" w:hAnsi="Calibri" w:cs="Calibri"/>
                <w:sz w:val="20"/>
                <w:szCs w:val="20"/>
                <w:lang w:val="it-IT" w:eastAsia="it-IT"/>
              </w:rPr>
              <w:t>(</w:t>
            </w:r>
            <w:r w:rsidRPr="00A020ED">
              <w:rPr>
                <w:rFonts w:ascii="Calibri" w:hAnsi="Calibri" w:cs="Calibri"/>
                <w:sz w:val="20"/>
                <w:szCs w:val="20"/>
                <w:lang w:val="it-IT" w:eastAsia="it-IT"/>
              </w:rPr>
              <w:t xml:space="preserve">GDC-0084, RG7666) </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ax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171360"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 xml:space="preserve">Progressive </w:t>
            </w:r>
            <w:r w:rsidR="00A020ED" w:rsidRPr="00A020ED">
              <w:rPr>
                <w:rFonts w:ascii="Calibri" w:hAnsi="Calibri" w:cs="Calibri"/>
                <w:sz w:val="16"/>
                <w:szCs w:val="16"/>
                <w:lang w:val="it-IT" w:eastAsia="it-IT"/>
              </w:rPr>
              <w:t xml:space="preserve">or recurrent high-grade gli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40%. MTD: 45 mg/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Genentech, Inc</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547546</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99321B"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69</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7B0C1D">
              <w:rPr>
                <w:rFonts w:ascii="Calibri" w:hAnsi="Calibri" w:cs="Calibri"/>
                <w:b/>
                <w:bCs/>
                <w:sz w:val="20"/>
                <w:szCs w:val="20"/>
                <w:lang w:val="it-IT" w:eastAsia="it-IT"/>
              </w:rPr>
              <w:t xml:space="preserve">Samotolisib </w:t>
            </w:r>
            <w:r w:rsidRPr="007B0C1D">
              <w:rPr>
                <w:rFonts w:ascii="Calibri" w:hAnsi="Calibri" w:cs="Calibri"/>
                <w:sz w:val="20"/>
                <w:szCs w:val="20"/>
                <w:lang w:val="it-IT" w:eastAsia="it-IT"/>
              </w:rPr>
              <w:t>(LY3023414</w:t>
            </w:r>
            <w:r w:rsidRPr="00A020ED">
              <w:rPr>
                <w:rFonts w:ascii="Calibri" w:hAnsi="Calibri" w:cs="Calibri"/>
                <w:sz w:val="20"/>
                <w:szCs w:val="20"/>
                <w:lang w:val="it-IT" w:eastAsia="it-IT"/>
              </w:rPr>
              <w:t xml:space="preserve">, GTPL8918) </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9C01D4">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mo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Advanced mesotheli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2.83 months; SD: 41%, ORR: 2.4%; DCR: 43%.</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5522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87</w:t>
            </w:r>
          </w:p>
        </w:tc>
      </w:tr>
      <w:tr w:rsidR="00A020ED" w:rsidRPr="00A020ED" w:rsidTr="009C01D4">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mo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u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171360"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SD: 31.9%, and DCR: 34</w:t>
            </w:r>
            <w:r w:rsidR="00A020ED" w:rsidRPr="00A020ED">
              <w:rPr>
                <w:rFonts w:ascii="Calibri" w:hAnsi="Calibri" w:cs="Calibri"/>
                <w:sz w:val="16"/>
                <w:szCs w:val="16"/>
                <w:lang w:val="it-IT" w:eastAsia="it-IT"/>
              </w:rPr>
              <w:t xml:space="preserve">%. MTD: 325 mg/once daily or 200 mg/twice daily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655225</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88</w:t>
            </w:r>
          </w:p>
        </w:tc>
      </w:tr>
      <w:tr w:rsidR="00A020ED" w:rsidRPr="00A020ED" w:rsidTr="009C01D4">
        <w:trPr>
          <w:trHeight w:val="4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mo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u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DCR: 55.6% </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8</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53658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89</w:t>
            </w:r>
          </w:p>
        </w:tc>
      </w:tr>
      <w:tr w:rsidR="00A020ED" w:rsidRPr="00A020ED" w:rsidTr="009C01D4">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samotolisib with prexaserti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ud tumor</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5.4%; PR: 3.7%</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4</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124148</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0</w:t>
            </w:r>
          </w:p>
        </w:tc>
      </w:tr>
      <w:tr w:rsidR="00A020ED" w:rsidRPr="00A020ED" w:rsidTr="009C01D4">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 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samotolisib with enzalutamide</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tastatic castration-resistant prostate cancer following tumor progression on abiraterone</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FS: 3.8 months with samotolisib + enzalutamide versus 2.8 months with placebo + enzalutamide. Radiographic PFS: 10.2 months with samotolisib + enzalutamide versus 5.5 months with placebo + enzalutamide</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1</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rah Cannon Development Innovations</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407054</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1</w:t>
            </w:r>
          </w:p>
        </w:tc>
      </w:tr>
      <w:tr w:rsidR="00A020ED" w:rsidRPr="00A020ED" w:rsidTr="009C01D4">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moto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Pretreated-advanced endometrial cancer with mutations in the PAM pathway</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ORR: 16%; CBR: 28%; PR: 16%; PFS: 2.5 months; OS: 9.2 months</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5</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Memorial Sloan Kettering Cancer Center</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Eli Lilly and Company</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254998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9C01D4"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2</w:t>
            </w:r>
          </w:p>
        </w:tc>
      </w:tr>
      <w:tr w:rsidR="00A020ED" w:rsidRPr="00A020ED" w:rsidTr="00A020ED">
        <w:trPr>
          <w:trHeight w:val="255"/>
        </w:trPr>
        <w:tc>
          <w:tcPr>
            <w:tcW w:w="13060" w:type="dxa"/>
            <w:gridSpan w:val="13"/>
            <w:tcBorders>
              <w:top w:val="single" w:sz="4" w:space="0" w:color="auto"/>
              <w:left w:val="single" w:sz="4" w:space="0" w:color="auto"/>
              <w:bottom w:val="single" w:sz="4" w:space="0" w:color="auto"/>
              <w:right w:val="single" w:sz="4" w:space="0" w:color="000000"/>
            </w:tcBorders>
            <w:shd w:val="clear" w:color="000000" w:fill="D9D9D9"/>
            <w:noWrap/>
            <w:vAlign w:val="center"/>
            <w:hideMark/>
          </w:tcPr>
          <w:p w:rsidR="00A020ED" w:rsidRPr="00A020ED" w:rsidRDefault="00A020ED" w:rsidP="00A020ED">
            <w:pPr>
              <w:suppressAutoHyphens w:val="0"/>
              <w:jc w:val="center"/>
              <w:rPr>
                <w:rFonts w:ascii="Calibri" w:hAnsi="Calibri" w:cs="Calibri"/>
                <w:b/>
                <w:bCs/>
                <w:sz w:val="20"/>
                <w:szCs w:val="20"/>
                <w:lang w:val="it-IT" w:eastAsia="it-IT"/>
              </w:rPr>
            </w:pPr>
            <w:r w:rsidRPr="00A6126D">
              <w:rPr>
                <w:rFonts w:ascii="Calibri" w:hAnsi="Calibri" w:cs="Calibri"/>
                <w:b/>
                <w:bCs/>
                <w:sz w:val="20"/>
                <w:szCs w:val="20"/>
                <w:lang w:val="it-IT" w:eastAsia="it-IT"/>
              </w:rPr>
              <w:t xml:space="preserve">Voxtalisib </w:t>
            </w:r>
            <w:r w:rsidRPr="00A6126D">
              <w:rPr>
                <w:rFonts w:ascii="Calibri" w:hAnsi="Calibri" w:cs="Calibri"/>
                <w:sz w:val="20"/>
                <w:szCs w:val="20"/>
                <w:lang w:val="it-IT" w:eastAsia="it-IT"/>
              </w:rPr>
              <w:t>(XL765, SAR245409</w:t>
            </w:r>
            <w:r w:rsidRPr="00A020ED">
              <w:rPr>
                <w:rFonts w:ascii="Calibri" w:hAnsi="Calibri" w:cs="Calibri"/>
                <w:sz w:val="20"/>
                <w:szCs w:val="20"/>
                <w:lang w:val="it-IT" w:eastAsia="it-IT"/>
              </w:rPr>
              <w:t>)</w:t>
            </w:r>
          </w:p>
        </w:tc>
      </w:tr>
      <w:tr w:rsidR="00A020ED" w:rsidRPr="00A020ED" w:rsidTr="00A020ED">
        <w:trPr>
          <w:trHeight w:val="300"/>
        </w:trPr>
        <w:tc>
          <w:tcPr>
            <w:tcW w:w="54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Phase</w:t>
            </w:r>
          </w:p>
        </w:tc>
        <w:tc>
          <w:tcPr>
            <w:tcW w:w="14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Treatment</w:t>
            </w:r>
          </w:p>
        </w:tc>
        <w:tc>
          <w:tcPr>
            <w:tcW w:w="1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Disease</w:t>
            </w:r>
          </w:p>
        </w:tc>
        <w:tc>
          <w:tcPr>
            <w:tcW w:w="28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Outcome</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ISP</w:t>
            </w:r>
          </w:p>
        </w:tc>
        <w:tc>
          <w:tcPr>
            <w:tcW w:w="56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tatus</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RFP</w:t>
            </w:r>
          </w:p>
        </w:tc>
        <w:tc>
          <w:tcPr>
            <w:tcW w:w="50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LUP</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Sponsor</w:t>
            </w:r>
          </w:p>
        </w:tc>
        <w:tc>
          <w:tcPr>
            <w:tcW w:w="1280" w:type="dxa"/>
            <w:tcBorders>
              <w:top w:val="nil"/>
              <w:left w:val="nil"/>
              <w:bottom w:val="nil"/>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Collaborator</w:t>
            </w:r>
          </w:p>
        </w:tc>
        <w:tc>
          <w:tcPr>
            <w:tcW w:w="122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sz w:val="18"/>
                <w:szCs w:val="18"/>
                <w:lang w:val="it-IT" w:eastAsia="it-IT"/>
              </w:rPr>
            </w:pPr>
            <w:r w:rsidRPr="00A020ED">
              <w:rPr>
                <w:rFonts w:ascii="Calibri" w:hAnsi="Calibri" w:cs="Calibri"/>
                <w:b/>
                <w:bCs/>
                <w:sz w:val="18"/>
                <w:szCs w:val="18"/>
                <w:lang w:val="it-IT" w:eastAsia="it-IT"/>
              </w:rPr>
              <w:t>NCT Identifier</w:t>
            </w:r>
          </w:p>
        </w:tc>
        <w:tc>
          <w:tcPr>
            <w:tcW w:w="480" w:type="dxa"/>
            <w:tcBorders>
              <w:top w:val="nil"/>
              <w:left w:val="nil"/>
              <w:bottom w:val="single" w:sz="4" w:space="0" w:color="auto"/>
              <w:right w:val="single" w:sz="4" w:space="0" w:color="auto"/>
            </w:tcBorders>
            <w:shd w:val="clear" w:color="auto" w:fill="auto"/>
            <w:noWrap/>
            <w:vAlign w:val="center"/>
            <w:hideMark/>
          </w:tcPr>
          <w:p w:rsidR="00A020ED" w:rsidRPr="00A020ED" w:rsidRDefault="00A020ED" w:rsidP="00A020ED">
            <w:pPr>
              <w:suppressAutoHyphens w:val="0"/>
              <w:jc w:val="center"/>
              <w:rPr>
                <w:rFonts w:ascii="Calibri" w:hAnsi="Calibri" w:cs="Calibri"/>
                <w:b/>
                <w:bCs/>
                <w:color w:val="000000"/>
                <w:sz w:val="18"/>
                <w:szCs w:val="18"/>
                <w:lang w:val="it-IT" w:eastAsia="it-IT"/>
              </w:rPr>
            </w:pPr>
            <w:r w:rsidRPr="00A020ED">
              <w:rPr>
                <w:rFonts w:ascii="Calibri" w:hAnsi="Calibri" w:cs="Calibri"/>
                <w:b/>
                <w:bCs/>
                <w:color w:val="000000"/>
                <w:sz w:val="18"/>
                <w:szCs w:val="18"/>
                <w:lang w:val="it-IT" w:eastAsia="it-IT"/>
              </w:rPr>
              <w:t>R</w:t>
            </w:r>
          </w:p>
        </w:tc>
      </w:tr>
      <w:tr w:rsidR="00A020ED" w:rsidRPr="00A020ED" w:rsidTr="00A020ED">
        <w:trPr>
          <w:trHeight w:val="6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Voxt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Recurrent glioma</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Inhibition of PAM signaling pathway; reduction of pS6K1; decrease of Ki67 expression</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0</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240460</w:t>
            </w:r>
          </w:p>
        </w:tc>
        <w:tc>
          <w:tcPr>
            <w:tcW w:w="480" w:type="dxa"/>
            <w:tcBorders>
              <w:top w:val="nil"/>
              <w:left w:val="single" w:sz="4" w:space="0" w:color="auto"/>
              <w:bottom w:val="single" w:sz="4" w:space="0" w:color="auto"/>
              <w:right w:val="single" w:sz="4" w:space="0" w:color="auto"/>
            </w:tcBorders>
            <w:shd w:val="clear" w:color="auto" w:fill="auto"/>
            <w:noWrap/>
            <w:vAlign w:val="center"/>
            <w:hideMark/>
          </w:tcPr>
          <w:p w:rsidR="00A020ED" w:rsidRPr="00A020ED" w:rsidRDefault="0000132C" w:rsidP="0000132C">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6</w:t>
            </w:r>
          </w:p>
        </w:tc>
      </w:tr>
      <w:tr w:rsidR="00A020ED" w:rsidRPr="00A020ED" w:rsidTr="0000132C">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Voxt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48%; inhibition of PAM signaling pathway; reduction of pAKT(T308), pAKT(S473), and pEBP1 in paired cancer biopsises. MTD: 90 mg/once daily, and 5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7</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48571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056F1"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7</w:t>
            </w:r>
          </w:p>
        </w:tc>
      </w:tr>
      <w:tr w:rsidR="00A020ED" w:rsidRPr="00A020ED" w:rsidTr="0000132C">
        <w:trPr>
          <w:trHeight w:val="9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Voxt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29% in the once/daily conhort, and 50% in the twice/daily cohort. MTD: 60 mg/once daily, and 4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20</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59627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056F1"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8</w:t>
            </w:r>
          </w:p>
        </w:tc>
      </w:tr>
      <w:tr w:rsidR="00A020ED" w:rsidRPr="00A020ED" w:rsidTr="0000132C">
        <w:trPr>
          <w:trHeight w:val="112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Combination of voxtalisib with erlotinib </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dvanced solid tumor</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37.5%; reduction of pAKT(T308), p4EBP1T70, pEGFRY1045, and pERKT202/Y204. RP2D: 90 mg/once daily, and 50 mg/twice daily. MTD: 70 mg/once daily, and 2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2</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777699</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056F1"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299</w:t>
            </w:r>
          </w:p>
        </w:tc>
      </w:tr>
      <w:tr w:rsidR="00A020ED" w:rsidRPr="00A020ED" w:rsidTr="0000132C">
        <w:trPr>
          <w:trHeight w:val="135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w:t>
            </w:r>
          </w:p>
        </w:tc>
        <w:tc>
          <w:tcPr>
            <w:tcW w:w="142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ombination of voxtalisib with temozolomide with/without radiotherapy</w:t>
            </w:r>
          </w:p>
        </w:tc>
        <w:tc>
          <w:tcPr>
            <w:tcW w:w="14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 xml:space="preserve">High-grade malignant glioma </w:t>
            </w:r>
          </w:p>
        </w:tc>
        <w:tc>
          <w:tcPr>
            <w:tcW w:w="28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D: 68%; PR: 4%; suppression of PAM signaling pathway. MTD: 90 mg/once daily, and 40 mg/twice daily, with voxtalisib + temozolomide. MTD: not reached with voxtalisib + temozolomide + radiotherap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F</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08</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3</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0704080</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056F1"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00</w:t>
            </w:r>
          </w:p>
        </w:tc>
      </w:tr>
      <w:tr w:rsidR="00A020ED" w:rsidRPr="00A020ED" w:rsidTr="0000132C">
        <w:trPr>
          <w:trHeight w:val="675"/>
        </w:trPr>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lastRenderedPageBreak/>
              <w:t>1b</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Combination of voxtalisib with rituximab</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Relapsed or refractory B-cell malignancies</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PR: 33.3%, CR: 6.7%, SD: 46.7%, and PFS: 33.4 weeks. RP2D: 50 mg/twice daily</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single" w:sz="4" w:space="0" w:color="auto"/>
              <w:left w:val="nil"/>
              <w:bottom w:val="single" w:sz="4" w:space="0" w:color="auto"/>
              <w:right w:val="nil"/>
            </w:tcBorders>
            <w:shd w:val="clear" w:color="auto" w:fill="auto"/>
            <w:vAlign w:val="center"/>
            <w:hideMark/>
          </w:tcPr>
          <w:p w:rsidR="00A020ED" w:rsidRPr="00262219" w:rsidRDefault="00A020ED" w:rsidP="00A020ED">
            <w:pPr>
              <w:suppressAutoHyphens w:val="0"/>
              <w:jc w:val="center"/>
              <w:rPr>
                <w:rFonts w:ascii="Calibri" w:hAnsi="Calibri" w:cs="Calibri"/>
                <w:sz w:val="16"/>
                <w:szCs w:val="16"/>
                <w:lang w:val="it-IT" w:eastAsia="it-IT"/>
              </w:rPr>
            </w:pPr>
            <w:r w:rsidRPr="00262219">
              <w:rPr>
                <w:rFonts w:ascii="Calibri" w:hAnsi="Calibri" w:cs="Calibri"/>
                <w:sz w:val="16"/>
                <w:szCs w:val="16"/>
                <w:lang w:val="it-IT" w:eastAsia="it-IT"/>
              </w:rPr>
              <w:t>NCT01410513</w:t>
            </w:r>
          </w:p>
        </w:tc>
        <w:tc>
          <w:tcPr>
            <w:tcW w:w="4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A020ED" w:rsidRPr="00262219" w:rsidRDefault="00A056F1" w:rsidP="00A020ED">
            <w:pPr>
              <w:suppressAutoHyphens w:val="0"/>
              <w:jc w:val="center"/>
              <w:rPr>
                <w:rFonts w:ascii="Calibri" w:hAnsi="Calibri" w:cs="Calibri"/>
                <w:sz w:val="16"/>
                <w:szCs w:val="16"/>
                <w:lang w:val="it-IT" w:eastAsia="it-IT"/>
              </w:rPr>
            </w:pPr>
            <w:r w:rsidRPr="00262219">
              <w:rPr>
                <w:rFonts w:ascii="Calibri" w:hAnsi="Calibri" w:cs="Calibri"/>
                <w:sz w:val="16"/>
                <w:szCs w:val="16"/>
                <w:lang w:val="it-IT" w:eastAsia="it-IT"/>
              </w:rPr>
              <w:t>301</w:t>
            </w:r>
          </w:p>
        </w:tc>
      </w:tr>
      <w:tr w:rsidR="00A020ED" w:rsidRPr="00A020ED" w:rsidTr="0000132C">
        <w:trPr>
          <w:trHeight w:val="1575"/>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1b</w:t>
            </w:r>
          </w:p>
        </w:tc>
        <w:tc>
          <w:tcPr>
            <w:tcW w:w="142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Triple combination of voxtalisib with rituximab and bendamustine</w:t>
            </w:r>
          </w:p>
        </w:tc>
        <w:tc>
          <w:tcPr>
            <w:tcW w:w="148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Relapsed or refractory B-cell malignancies</w:t>
            </w:r>
          </w:p>
        </w:tc>
        <w:tc>
          <w:tcPr>
            <w:tcW w:w="280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PR: 37.5%, CR: 12.5%, SD: 37.5%, and PFS: 33.4 weeks (indolent non-Hodgkin lymphoma or mantle cell lymphoma). PR: 41.7%, CR: 16.7%, SD: 33.3%, and PFS: 26.1 weeks (chronic lymphocytic leukaemia). RP2D: 50 mg/twice daily</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262219" w:rsidRDefault="00A020ED" w:rsidP="00A020ED">
            <w:pPr>
              <w:suppressAutoHyphens w:val="0"/>
              <w:jc w:val="center"/>
              <w:rPr>
                <w:rFonts w:ascii="Calibri" w:hAnsi="Calibri" w:cs="Calibri"/>
                <w:sz w:val="16"/>
                <w:szCs w:val="16"/>
                <w:lang w:val="it-IT" w:eastAsia="it-IT"/>
              </w:rPr>
            </w:pPr>
            <w:r w:rsidRPr="00262219">
              <w:rPr>
                <w:rFonts w:ascii="Calibri" w:hAnsi="Calibri" w:cs="Calibri"/>
                <w:sz w:val="16"/>
                <w:szCs w:val="16"/>
                <w:lang w:val="it-IT" w:eastAsia="it-IT"/>
              </w:rPr>
              <w:t>NCT01410513</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262219" w:rsidRDefault="00A056F1" w:rsidP="00A020ED">
            <w:pPr>
              <w:suppressAutoHyphens w:val="0"/>
              <w:jc w:val="center"/>
              <w:rPr>
                <w:rFonts w:ascii="Calibri" w:hAnsi="Calibri" w:cs="Calibri"/>
                <w:sz w:val="16"/>
                <w:szCs w:val="16"/>
                <w:lang w:val="it-IT" w:eastAsia="it-IT"/>
              </w:rPr>
            </w:pPr>
            <w:r w:rsidRPr="00262219">
              <w:rPr>
                <w:rFonts w:ascii="Calibri" w:hAnsi="Calibri" w:cs="Calibri"/>
                <w:sz w:val="16"/>
                <w:szCs w:val="16"/>
                <w:lang w:val="it-IT" w:eastAsia="it-IT"/>
              </w:rPr>
              <w:t>301</w:t>
            </w:r>
          </w:p>
        </w:tc>
      </w:tr>
      <w:tr w:rsidR="00A020ED" w:rsidRPr="00A020ED" w:rsidTr="0000132C">
        <w:trPr>
          <w:trHeight w:val="1800"/>
        </w:trPr>
        <w:tc>
          <w:tcPr>
            <w:tcW w:w="540" w:type="dxa"/>
            <w:tcBorders>
              <w:top w:val="nil"/>
              <w:left w:val="single" w:sz="4" w:space="0" w:color="auto"/>
              <w:bottom w:val="single" w:sz="4" w:space="0" w:color="auto"/>
              <w:right w:val="single" w:sz="4" w:space="0" w:color="auto"/>
            </w:tcBorders>
            <w:shd w:val="clear" w:color="auto" w:fill="auto"/>
            <w:vAlign w:val="center"/>
            <w:hideMark/>
          </w:tcPr>
          <w:p w:rsidR="00A020ED" w:rsidRPr="00177873" w:rsidRDefault="00A020ED" w:rsidP="00A020ED">
            <w:pPr>
              <w:suppressAutoHyphens w:val="0"/>
              <w:jc w:val="center"/>
              <w:rPr>
                <w:rFonts w:ascii="Calibri" w:hAnsi="Calibri" w:cs="Calibri"/>
                <w:sz w:val="16"/>
                <w:szCs w:val="16"/>
                <w:lang w:val="it-IT" w:eastAsia="it-IT"/>
              </w:rPr>
            </w:pPr>
            <w:r w:rsidRPr="00177873">
              <w:rPr>
                <w:rFonts w:ascii="Calibri" w:hAnsi="Calibri" w:cs="Calibri"/>
                <w:sz w:val="16"/>
                <w:szCs w:val="16"/>
                <w:lang w:val="it-IT" w:eastAsia="it-IT"/>
              </w:rPr>
              <w:t>2</w:t>
            </w:r>
          </w:p>
        </w:tc>
        <w:tc>
          <w:tcPr>
            <w:tcW w:w="142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Voxtalisib</w:t>
            </w:r>
          </w:p>
        </w:tc>
        <w:tc>
          <w:tcPr>
            <w:tcW w:w="148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 xml:space="preserve">Relapsed or refractory non-Hodgkin lymphoma or chronic lymphocytic leukaemia </w:t>
            </w:r>
          </w:p>
        </w:tc>
        <w:tc>
          <w:tcPr>
            <w:tcW w:w="2800" w:type="dxa"/>
            <w:tcBorders>
              <w:top w:val="nil"/>
              <w:left w:val="nil"/>
              <w:bottom w:val="single" w:sz="4" w:space="0" w:color="auto"/>
              <w:right w:val="single" w:sz="4" w:space="0" w:color="auto"/>
            </w:tcBorders>
            <w:shd w:val="clear" w:color="auto" w:fill="auto"/>
            <w:vAlign w:val="center"/>
            <w:hideMark/>
          </w:tcPr>
          <w:p w:rsidR="00A020ED" w:rsidRPr="000C76DD" w:rsidRDefault="00A020ED" w:rsidP="00A020ED">
            <w:pPr>
              <w:suppressAutoHyphens w:val="0"/>
              <w:jc w:val="center"/>
              <w:rPr>
                <w:rFonts w:ascii="Calibri" w:hAnsi="Calibri" w:cs="Calibri"/>
                <w:sz w:val="16"/>
                <w:szCs w:val="16"/>
                <w:lang w:val="it-IT" w:eastAsia="it-IT"/>
              </w:rPr>
            </w:pPr>
            <w:r w:rsidRPr="000C76DD">
              <w:rPr>
                <w:rFonts w:ascii="Calibri" w:hAnsi="Calibri" w:cs="Calibri"/>
                <w:sz w:val="16"/>
                <w:szCs w:val="16"/>
                <w:lang w:val="it-IT" w:eastAsia="it-IT"/>
              </w:rPr>
              <w:t xml:space="preserve"> ORR: 18.3%; CR: 5%; PR: 13.4%; SD: 33.5%; PFS: 14.4 weeks. ORR: 41.3% (follicular lymphoma); ORR: 11.9% (mantle cell lymphoma); ORR: 4.9% (diffuse large B-cell lymphoma); ORR: 11.4% (chronic lymphocytic leukaemia and small lymphocytic lymphoma)</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A</w:t>
            </w:r>
          </w:p>
        </w:tc>
        <w:tc>
          <w:tcPr>
            <w:tcW w:w="56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C</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1</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50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2016</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Sanofi</w:t>
            </w:r>
          </w:p>
        </w:tc>
        <w:tc>
          <w:tcPr>
            <w:tcW w:w="1280" w:type="dxa"/>
            <w:tcBorders>
              <w:top w:val="nil"/>
              <w:left w:val="nil"/>
              <w:bottom w:val="single" w:sz="4" w:space="0" w:color="auto"/>
              <w:right w:val="single" w:sz="4" w:space="0" w:color="auto"/>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w:t>
            </w:r>
          </w:p>
        </w:tc>
        <w:tc>
          <w:tcPr>
            <w:tcW w:w="1220" w:type="dxa"/>
            <w:tcBorders>
              <w:top w:val="nil"/>
              <w:left w:val="nil"/>
              <w:bottom w:val="single" w:sz="4" w:space="0" w:color="auto"/>
              <w:right w:val="nil"/>
            </w:tcBorders>
            <w:shd w:val="clear" w:color="auto" w:fill="auto"/>
            <w:vAlign w:val="center"/>
            <w:hideMark/>
          </w:tcPr>
          <w:p w:rsidR="00A020ED" w:rsidRPr="00A020ED" w:rsidRDefault="00A020ED" w:rsidP="00A020ED">
            <w:pPr>
              <w:suppressAutoHyphens w:val="0"/>
              <w:jc w:val="center"/>
              <w:rPr>
                <w:rFonts w:ascii="Calibri" w:hAnsi="Calibri" w:cs="Calibri"/>
                <w:sz w:val="16"/>
                <w:szCs w:val="16"/>
                <w:lang w:val="it-IT" w:eastAsia="it-IT"/>
              </w:rPr>
            </w:pPr>
            <w:r w:rsidRPr="00A020ED">
              <w:rPr>
                <w:rFonts w:ascii="Calibri" w:hAnsi="Calibri" w:cs="Calibri"/>
                <w:sz w:val="16"/>
                <w:szCs w:val="16"/>
                <w:lang w:val="it-IT" w:eastAsia="it-IT"/>
              </w:rPr>
              <w:t>NCT01403636</w:t>
            </w:r>
          </w:p>
        </w:tc>
        <w:tc>
          <w:tcPr>
            <w:tcW w:w="480" w:type="dxa"/>
            <w:tcBorders>
              <w:top w:val="nil"/>
              <w:left w:val="single" w:sz="4" w:space="0" w:color="auto"/>
              <w:bottom w:val="single" w:sz="4" w:space="0" w:color="auto"/>
              <w:right w:val="single" w:sz="4" w:space="0" w:color="auto"/>
            </w:tcBorders>
            <w:shd w:val="clear" w:color="auto" w:fill="auto"/>
            <w:noWrap/>
            <w:vAlign w:val="center"/>
          </w:tcPr>
          <w:p w:rsidR="00A020ED" w:rsidRPr="00A020ED" w:rsidRDefault="00A056F1" w:rsidP="00A020ED">
            <w:pPr>
              <w:suppressAutoHyphens w:val="0"/>
              <w:jc w:val="center"/>
              <w:rPr>
                <w:rFonts w:ascii="Calibri" w:hAnsi="Calibri" w:cs="Calibri"/>
                <w:sz w:val="16"/>
                <w:szCs w:val="16"/>
                <w:lang w:val="it-IT" w:eastAsia="it-IT"/>
              </w:rPr>
            </w:pPr>
            <w:r>
              <w:rPr>
                <w:rFonts w:ascii="Calibri" w:hAnsi="Calibri" w:cs="Calibri"/>
                <w:sz w:val="16"/>
                <w:szCs w:val="16"/>
                <w:lang w:val="it-IT" w:eastAsia="it-IT"/>
              </w:rPr>
              <w:t>302</w:t>
            </w:r>
          </w:p>
        </w:tc>
      </w:tr>
    </w:tbl>
    <w:p w:rsidR="00A47BCB" w:rsidRPr="00B8084C" w:rsidRDefault="00A47BCB" w:rsidP="0067063A">
      <w:pPr>
        <w:rPr>
          <w:rFonts w:ascii="Georgia" w:hAnsi="Georgia"/>
          <w:color w:val="006600"/>
          <w:lang w:val="en-GB"/>
        </w:rPr>
      </w:pPr>
    </w:p>
    <w:sectPr w:rsidR="00A47BCB" w:rsidRPr="00B8084C" w:rsidSect="0067063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activeWritingStyle w:appName="MSWord" w:lang="it-IT" w:vendorID="64" w:dllVersion="131078" w:nlCheck="1" w:checkStyle="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304C3"/>
    <w:rsid w:val="00000B8D"/>
    <w:rsid w:val="0000132C"/>
    <w:rsid w:val="00024510"/>
    <w:rsid w:val="000475AC"/>
    <w:rsid w:val="000530BE"/>
    <w:rsid w:val="00056EBD"/>
    <w:rsid w:val="000648DA"/>
    <w:rsid w:val="00064C85"/>
    <w:rsid w:val="00066218"/>
    <w:rsid w:val="000762B4"/>
    <w:rsid w:val="00076902"/>
    <w:rsid w:val="00086130"/>
    <w:rsid w:val="00091A8E"/>
    <w:rsid w:val="00096C36"/>
    <w:rsid w:val="000A5F95"/>
    <w:rsid w:val="000A7962"/>
    <w:rsid w:val="000B1AB4"/>
    <w:rsid w:val="000B3E29"/>
    <w:rsid w:val="000C663F"/>
    <w:rsid w:val="000C76DD"/>
    <w:rsid w:val="000E44A8"/>
    <w:rsid w:val="000E5E81"/>
    <w:rsid w:val="000F0968"/>
    <w:rsid w:val="00100F0C"/>
    <w:rsid w:val="0010249D"/>
    <w:rsid w:val="001040A2"/>
    <w:rsid w:val="00164A12"/>
    <w:rsid w:val="00171360"/>
    <w:rsid w:val="00172D2A"/>
    <w:rsid w:val="00177873"/>
    <w:rsid w:val="001807C7"/>
    <w:rsid w:val="001901FD"/>
    <w:rsid w:val="00196025"/>
    <w:rsid w:val="001A7A64"/>
    <w:rsid w:val="001B29AE"/>
    <w:rsid w:val="001C114D"/>
    <w:rsid w:val="001D03AF"/>
    <w:rsid w:val="001F1E17"/>
    <w:rsid w:val="001F689B"/>
    <w:rsid w:val="00207CD7"/>
    <w:rsid w:val="0023300A"/>
    <w:rsid w:val="00236A6E"/>
    <w:rsid w:val="0024201A"/>
    <w:rsid w:val="00245F3D"/>
    <w:rsid w:val="002507AF"/>
    <w:rsid w:val="00262219"/>
    <w:rsid w:val="00263707"/>
    <w:rsid w:val="00275A61"/>
    <w:rsid w:val="00281DD6"/>
    <w:rsid w:val="0028617F"/>
    <w:rsid w:val="002A52E9"/>
    <w:rsid w:val="002A7756"/>
    <w:rsid w:val="002C3649"/>
    <w:rsid w:val="002C5B26"/>
    <w:rsid w:val="002C71B7"/>
    <w:rsid w:val="002D766B"/>
    <w:rsid w:val="002E7C78"/>
    <w:rsid w:val="002F3D4E"/>
    <w:rsid w:val="003223C8"/>
    <w:rsid w:val="003304C3"/>
    <w:rsid w:val="003412A2"/>
    <w:rsid w:val="0034505B"/>
    <w:rsid w:val="00353C63"/>
    <w:rsid w:val="00355502"/>
    <w:rsid w:val="00356624"/>
    <w:rsid w:val="00357CAE"/>
    <w:rsid w:val="003603B6"/>
    <w:rsid w:val="00374B50"/>
    <w:rsid w:val="003A1ADF"/>
    <w:rsid w:val="003B13CD"/>
    <w:rsid w:val="003B4F74"/>
    <w:rsid w:val="003B6CB9"/>
    <w:rsid w:val="003F1472"/>
    <w:rsid w:val="004116DC"/>
    <w:rsid w:val="0041321B"/>
    <w:rsid w:val="00416794"/>
    <w:rsid w:val="004362AA"/>
    <w:rsid w:val="004647C8"/>
    <w:rsid w:val="00473F80"/>
    <w:rsid w:val="004907CE"/>
    <w:rsid w:val="004B783E"/>
    <w:rsid w:val="004D1D21"/>
    <w:rsid w:val="004D6D1D"/>
    <w:rsid w:val="004E1284"/>
    <w:rsid w:val="004E51CD"/>
    <w:rsid w:val="004F603D"/>
    <w:rsid w:val="0050000A"/>
    <w:rsid w:val="00500801"/>
    <w:rsid w:val="00540FDD"/>
    <w:rsid w:val="00547FF8"/>
    <w:rsid w:val="00551753"/>
    <w:rsid w:val="00566FDF"/>
    <w:rsid w:val="005706E9"/>
    <w:rsid w:val="0057503E"/>
    <w:rsid w:val="00583D8B"/>
    <w:rsid w:val="0058451B"/>
    <w:rsid w:val="00593EEC"/>
    <w:rsid w:val="005A1B74"/>
    <w:rsid w:val="005B473C"/>
    <w:rsid w:val="005B5E56"/>
    <w:rsid w:val="005C1C1D"/>
    <w:rsid w:val="005C2227"/>
    <w:rsid w:val="005D0630"/>
    <w:rsid w:val="005D4EDD"/>
    <w:rsid w:val="005F250C"/>
    <w:rsid w:val="005F5FCB"/>
    <w:rsid w:val="00602502"/>
    <w:rsid w:val="00604B76"/>
    <w:rsid w:val="0061133F"/>
    <w:rsid w:val="006242B8"/>
    <w:rsid w:val="00625BA8"/>
    <w:rsid w:val="00632A82"/>
    <w:rsid w:val="00654E32"/>
    <w:rsid w:val="00661897"/>
    <w:rsid w:val="00661DAD"/>
    <w:rsid w:val="00663E6C"/>
    <w:rsid w:val="0067063A"/>
    <w:rsid w:val="006764DA"/>
    <w:rsid w:val="006809D6"/>
    <w:rsid w:val="0068230F"/>
    <w:rsid w:val="00693253"/>
    <w:rsid w:val="00697F60"/>
    <w:rsid w:val="006A12FB"/>
    <w:rsid w:val="006A3CDA"/>
    <w:rsid w:val="006A7FD6"/>
    <w:rsid w:val="006B17A0"/>
    <w:rsid w:val="006B7CE0"/>
    <w:rsid w:val="006C1D67"/>
    <w:rsid w:val="006C2714"/>
    <w:rsid w:val="006C67AB"/>
    <w:rsid w:val="006D09E3"/>
    <w:rsid w:val="006E3FB6"/>
    <w:rsid w:val="006E3FEC"/>
    <w:rsid w:val="006E76FD"/>
    <w:rsid w:val="006F66E9"/>
    <w:rsid w:val="00733336"/>
    <w:rsid w:val="00735638"/>
    <w:rsid w:val="0073680C"/>
    <w:rsid w:val="00774009"/>
    <w:rsid w:val="007809BB"/>
    <w:rsid w:val="0078660D"/>
    <w:rsid w:val="007908C0"/>
    <w:rsid w:val="00793E92"/>
    <w:rsid w:val="007A1B08"/>
    <w:rsid w:val="007B0C1D"/>
    <w:rsid w:val="007B5BFD"/>
    <w:rsid w:val="007B6404"/>
    <w:rsid w:val="007C056E"/>
    <w:rsid w:val="007C642B"/>
    <w:rsid w:val="007E13E0"/>
    <w:rsid w:val="007E3584"/>
    <w:rsid w:val="007F0CF8"/>
    <w:rsid w:val="007F3D53"/>
    <w:rsid w:val="00812843"/>
    <w:rsid w:val="0082128B"/>
    <w:rsid w:val="00824F59"/>
    <w:rsid w:val="00830FF6"/>
    <w:rsid w:val="00840366"/>
    <w:rsid w:val="00840C3C"/>
    <w:rsid w:val="00841818"/>
    <w:rsid w:val="00853C22"/>
    <w:rsid w:val="00855837"/>
    <w:rsid w:val="00875061"/>
    <w:rsid w:val="008A2123"/>
    <w:rsid w:val="008D3C05"/>
    <w:rsid w:val="008E396E"/>
    <w:rsid w:val="008E77E1"/>
    <w:rsid w:val="008F008A"/>
    <w:rsid w:val="008F57D5"/>
    <w:rsid w:val="008F7847"/>
    <w:rsid w:val="0090013E"/>
    <w:rsid w:val="00902B7C"/>
    <w:rsid w:val="00907FCD"/>
    <w:rsid w:val="0093397B"/>
    <w:rsid w:val="00936228"/>
    <w:rsid w:val="0093652B"/>
    <w:rsid w:val="00973CFE"/>
    <w:rsid w:val="00975419"/>
    <w:rsid w:val="00977A8B"/>
    <w:rsid w:val="0099321B"/>
    <w:rsid w:val="009A3FBC"/>
    <w:rsid w:val="009A40FF"/>
    <w:rsid w:val="009B7FD2"/>
    <w:rsid w:val="009C01D4"/>
    <w:rsid w:val="009D2D0D"/>
    <w:rsid w:val="009D5129"/>
    <w:rsid w:val="009E7F1C"/>
    <w:rsid w:val="009F166E"/>
    <w:rsid w:val="009F3954"/>
    <w:rsid w:val="00A020ED"/>
    <w:rsid w:val="00A03E8B"/>
    <w:rsid w:val="00A056F1"/>
    <w:rsid w:val="00A0575E"/>
    <w:rsid w:val="00A21D33"/>
    <w:rsid w:val="00A26D84"/>
    <w:rsid w:val="00A27C33"/>
    <w:rsid w:val="00A31BFD"/>
    <w:rsid w:val="00A40FE6"/>
    <w:rsid w:val="00A47BCB"/>
    <w:rsid w:val="00A60DDE"/>
    <w:rsid w:val="00A6126D"/>
    <w:rsid w:val="00A62360"/>
    <w:rsid w:val="00A67996"/>
    <w:rsid w:val="00A71C1E"/>
    <w:rsid w:val="00A72556"/>
    <w:rsid w:val="00A75A86"/>
    <w:rsid w:val="00A9166F"/>
    <w:rsid w:val="00A943EB"/>
    <w:rsid w:val="00A9670D"/>
    <w:rsid w:val="00AA0044"/>
    <w:rsid w:val="00AA2956"/>
    <w:rsid w:val="00AA3798"/>
    <w:rsid w:val="00AA7927"/>
    <w:rsid w:val="00AB19C4"/>
    <w:rsid w:val="00AB7432"/>
    <w:rsid w:val="00AD2880"/>
    <w:rsid w:val="00AD4FBE"/>
    <w:rsid w:val="00AD51E0"/>
    <w:rsid w:val="00AE2DBC"/>
    <w:rsid w:val="00AF5FC4"/>
    <w:rsid w:val="00B00CFC"/>
    <w:rsid w:val="00B01588"/>
    <w:rsid w:val="00B033F0"/>
    <w:rsid w:val="00B04824"/>
    <w:rsid w:val="00B063A2"/>
    <w:rsid w:val="00B11ADF"/>
    <w:rsid w:val="00B26EBC"/>
    <w:rsid w:val="00B27BA6"/>
    <w:rsid w:val="00B346A7"/>
    <w:rsid w:val="00B413D6"/>
    <w:rsid w:val="00B56FB0"/>
    <w:rsid w:val="00B8084C"/>
    <w:rsid w:val="00B81F7F"/>
    <w:rsid w:val="00B91452"/>
    <w:rsid w:val="00B93CE7"/>
    <w:rsid w:val="00B93D5D"/>
    <w:rsid w:val="00BB62A0"/>
    <w:rsid w:val="00BC5992"/>
    <w:rsid w:val="00BD6ABF"/>
    <w:rsid w:val="00BD7398"/>
    <w:rsid w:val="00BE3073"/>
    <w:rsid w:val="00C057EE"/>
    <w:rsid w:val="00C261A9"/>
    <w:rsid w:val="00C27144"/>
    <w:rsid w:val="00C36573"/>
    <w:rsid w:val="00C41D5B"/>
    <w:rsid w:val="00C436A5"/>
    <w:rsid w:val="00C62EE2"/>
    <w:rsid w:val="00CB0B1B"/>
    <w:rsid w:val="00CC55DB"/>
    <w:rsid w:val="00CC68FF"/>
    <w:rsid w:val="00CC6A7B"/>
    <w:rsid w:val="00CC6E52"/>
    <w:rsid w:val="00CE0DBE"/>
    <w:rsid w:val="00CE41A3"/>
    <w:rsid w:val="00CE4D96"/>
    <w:rsid w:val="00CF2C6F"/>
    <w:rsid w:val="00CF63FC"/>
    <w:rsid w:val="00D45A6F"/>
    <w:rsid w:val="00D501A8"/>
    <w:rsid w:val="00D54B83"/>
    <w:rsid w:val="00D63303"/>
    <w:rsid w:val="00D65643"/>
    <w:rsid w:val="00D679C8"/>
    <w:rsid w:val="00D71585"/>
    <w:rsid w:val="00D72B1E"/>
    <w:rsid w:val="00D85B81"/>
    <w:rsid w:val="00D861A2"/>
    <w:rsid w:val="00D91AF8"/>
    <w:rsid w:val="00D97F13"/>
    <w:rsid w:val="00DA0400"/>
    <w:rsid w:val="00DB3114"/>
    <w:rsid w:val="00DC454D"/>
    <w:rsid w:val="00DF0EBF"/>
    <w:rsid w:val="00DF6FC7"/>
    <w:rsid w:val="00E11E69"/>
    <w:rsid w:val="00E146D7"/>
    <w:rsid w:val="00E1513A"/>
    <w:rsid w:val="00E15644"/>
    <w:rsid w:val="00E22E0E"/>
    <w:rsid w:val="00E259B3"/>
    <w:rsid w:val="00E27FC7"/>
    <w:rsid w:val="00E3744B"/>
    <w:rsid w:val="00E43A63"/>
    <w:rsid w:val="00E46891"/>
    <w:rsid w:val="00E54D7B"/>
    <w:rsid w:val="00E67850"/>
    <w:rsid w:val="00E938AF"/>
    <w:rsid w:val="00EB2C85"/>
    <w:rsid w:val="00EB4C7A"/>
    <w:rsid w:val="00EB6976"/>
    <w:rsid w:val="00ED0810"/>
    <w:rsid w:val="00ED3367"/>
    <w:rsid w:val="00ED6340"/>
    <w:rsid w:val="00ED6E2B"/>
    <w:rsid w:val="00EF6F98"/>
    <w:rsid w:val="00F05E8C"/>
    <w:rsid w:val="00F3396D"/>
    <w:rsid w:val="00F52F7E"/>
    <w:rsid w:val="00F54D72"/>
    <w:rsid w:val="00F61B4F"/>
    <w:rsid w:val="00F63B17"/>
    <w:rsid w:val="00F70292"/>
    <w:rsid w:val="00F7183C"/>
    <w:rsid w:val="00F72C8C"/>
    <w:rsid w:val="00F85CBF"/>
    <w:rsid w:val="00F9308C"/>
    <w:rsid w:val="00FA7607"/>
    <w:rsid w:val="00FC65CE"/>
    <w:rsid w:val="00FC691D"/>
    <w:rsid w:val="00FD1857"/>
    <w:rsid w:val="00FF3233"/>
    <w:rsid w:val="00FF37BF"/>
    <w:rsid w:val="00FF4B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27A92B-DC60-43A1-83F0-8A52B695D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412A2"/>
    <w:pPr>
      <w:suppressAutoHyphens/>
      <w:spacing w:after="0" w:line="240" w:lineRule="auto"/>
    </w:pPr>
    <w:rPr>
      <w:rFonts w:ascii="Times New Roman" w:eastAsia="Times New Roman" w:hAnsi="Times New Roman" w:cs="Times New Roman"/>
      <w:sz w:val="24"/>
      <w:szCs w:val="24"/>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3304C3"/>
    <w:rPr>
      <w:color w:val="0563C1" w:themeColor="hyperlink"/>
      <w:u w:val="single"/>
    </w:rPr>
  </w:style>
  <w:style w:type="paragraph" w:customStyle="1" w:styleId="EndNoteBibliographyTitle">
    <w:name w:val="EndNote Bibliography Title"/>
    <w:basedOn w:val="Normale"/>
    <w:link w:val="EndNoteBibliographyTitleCarattere"/>
    <w:rsid w:val="000C663F"/>
    <w:pPr>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0C663F"/>
    <w:rPr>
      <w:rFonts w:ascii="Calibri" w:hAnsi="Calibri" w:cs="Calibri"/>
      <w:noProof/>
      <w:lang w:val="en-US"/>
    </w:rPr>
  </w:style>
  <w:style w:type="paragraph" w:customStyle="1" w:styleId="EndNoteBibliography">
    <w:name w:val="EndNote Bibliography"/>
    <w:basedOn w:val="Normale"/>
    <w:link w:val="EndNoteBibliographyCarattere"/>
    <w:rsid w:val="000C663F"/>
    <w:pPr>
      <w:suppressAutoHyphens w:val="0"/>
      <w:spacing w:after="160"/>
    </w:pPr>
    <w:rPr>
      <w:rFonts w:ascii="Calibri" w:eastAsiaTheme="minorHAnsi" w:hAnsi="Calibri" w:cs="Calibri"/>
      <w:noProof/>
      <w:sz w:val="22"/>
      <w:szCs w:val="22"/>
      <w:lang w:eastAsia="en-US"/>
    </w:rPr>
  </w:style>
  <w:style w:type="character" w:customStyle="1" w:styleId="EndNoteBibliographyCarattere">
    <w:name w:val="EndNote Bibliography Carattere"/>
    <w:basedOn w:val="Carpredefinitoparagrafo"/>
    <w:link w:val="EndNoteBibliography"/>
    <w:rsid w:val="000C663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646403">
      <w:bodyDiv w:val="1"/>
      <w:marLeft w:val="0"/>
      <w:marRight w:val="0"/>
      <w:marTop w:val="0"/>
      <w:marBottom w:val="0"/>
      <w:divBdr>
        <w:top w:val="none" w:sz="0" w:space="0" w:color="auto"/>
        <w:left w:val="none" w:sz="0" w:space="0" w:color="auto"/>
        <w:bottom w:val="none" w:sz="0" w:space="0" w:color="auto"/>
        <w:right w:val="none" w:sz="0" w:space="0" w:color="auto"/>
      </w:divBdr>
    </w:div>
    <w:div w:id="154259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4</TotalTime>
  <Pages>22</Pages>
  <Words>6723</Words>
  <Characters>38323</Characters>
  <Application>Microsoft Office Word</Application>
  <DocSecurity>0</DocSecurity>
  <Lines>319</Lines>
  <Paragraphs>8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viano</dc:creator>
  <cp:keywords/>
  <dc:description/>
  <cp:lastModifiedBy>Account Microsoft</cp:lastModifiedBy>
  <cp:revision>277</cp:revision>
  <dcterms:created xsi:type="dcterms:W3CDTF">2021-12-03T13:48:00Z</dcterms:created>
  <dcterms:modified xsi:type="dcterms:W3CDTF">2023-06-10T07:49:00Z</dcterms:modified>
</cp:coreProperties>
</file>